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F78AC5" w14:textId="77777777" w:rsidR="00E82DDD" w:rsidRPr="00755AC8" w:rsidRDefault="00E82DDD" w:rsidP="00E82DD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55AC8">
        <w:rPr>
          <w:rFonts w:ascii="Times New Roman" w:hAnsi="Times New Roman" w:cs="Times New Roman"/>
          <w:b/>
          <w:bCs/>
          <w:sz w:val="24"/>
          <w:szCs w:val="24"/>
        </w:rPr>
        <w:t>Genomics</w:t>
      </w:r>
      <w:r>
        <w:rPr>
          <w:rFonts w:ascii="Times New Roman" w:hAnsi="Times New Roman" w:cs="Times New Roman"/>
          <w:b/>
          <w:bCs/>
          <w:sz w:val="24"/>
          <w:szCs w:val="24"/>
        </w:rPr>
        <w:t>-assisted</w:t>
      </w:r>
      <w:r w:rsidRPr="00755A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reeding for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signing </w:t>
      </w:r>
      <w:r w:rsidRPr="00755AC8">
        <w:rPr>
          <w:rFonts w:ascii="Times New Roman" w:hAnsi="Times New Roman" w:cs="Times New Roman"/>
          <w:b/>
          <w:bCs/>
          <w:sz w:val="24"/>
          <w:szCs w:val="24"/>
        </w:rPr>
        <w:t xml:space="preserve">salinity-smart </w:t>
      </w:r>
      <w:r>
        <w:rPr>
          <w:rFonts w:ascii="Times New Roman" w:hAnsi="Times New Roman" w:cs="Times New Roman"/>
          <w:b/>
          <w:bCs/>
          <w:sz w:val="24"/>
          <w:szCs w:val="24"/>
        </w:rPr>
        <w:t>future crops</w:t>
      </w:r>
    </w:p>
    <w:p w14:paraId="0D937D83" w14:textId="77777777" w:rsidR="00E82DDD" w:rsidRPr="00755AC8" w:rsidRDefault="00E82DDD" w:rsidP="00E82D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42CB2D" w14:textId="156EA931" w:rsidR="00E82DDD" w:rsidRDefault="00E82DDD" w:rsidP="00E82D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i Raza</w:t>
      </w:r>
      <w:r w:rsidRPr="001742B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Qamar U Za</w:t>
      </w:r>
      <w:r w:rsidRPr="00844BF2">
        <w:rPr>
          <w:rFonts w:ascii="Times New Roman" w:hAnsi="Times New Roman" w:cs="Times New Roman"/>
          <w:sz w:val="24"/>
          <w:szCs w:val="24"/>
        </w:rPr>
        <w:t>man</w:t>
      </w:r>
      <w:r w:rsidRPr="00844BF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44BF2">
        <w:rPr>
          <w:rFonts w:ascii="Times New Roman" w:hAnsi="Times New Roman" w:cs="Times New Roman"/>
          <w:sz w:val="24"/>
          <w:szCs w:val="24"/>
        </w:rPr>
        <w:t>, Sergey Shabal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44BF2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44BF2">
        <w:rPr>
          <w:rFonts w:ascii="Times New Roman" w:hAnsi="Times New Roman" w:cs="Times New Roman"/>
          <w:sz w:val="24"/>
          <w:szCs w:val="24"/>
        </w:rPr>
        <w:t>, Mark Test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844BF2">
        <w:rPr>
          <w:rFonts w:ascii="Times New Roman" w:hAnsi="Times New Roman" w:cs="Times New Roman"/>
          <w:sz w:val="24"/>
          <w:szCs w:val="24"/>
        </w:rPr>
        <w:t xml:space="preserve">, </w:t>
      </w:r>
      <w:r w:rsidRPr="00844BF2">
        <w:rPr>
          <w:rFonts w:ascii="Times New Roman" w:hAnsi="Times New Roman" w:cs="Times New Roman" w:hint="eastAsia"/>
          <w:sz w:val="24"/>
          <w:szCs w:val="24"/>
        </w:rPr>
        <w:t>Ra</w:t>
      </w:r>
      <w:r w:rsidRPr="00844BF2">
        <w:rPr>
          <w:rFonts w:ascii="Times New Roman" w:hAnsi="Times New Roman" w:cs="Times New Roman"/>
          <w:sz w:val="24"/>
          <w:szCs w:val="24"/>
        </w:rPr>
        <w:t>n</w:t>
      </w:r>
      <w:r w:rsidRPr="00844BF2">
        <w:rPr>
          <w:rFonts w:ascii="Times New Roman" w:hAnsi="Times New Roman" w:cs="Times New Roman" w:hint="eastAsia"/>
          <w:sz w:val="24"/>
          <w:szCs w:val="24"/>
        </w:rPr>
        <w:t>a Munn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844BF2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Zhang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u</w:t>
      </w:r>
      <w:r w:rsidRPr="0021375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="008E46D8">
        <w:rPr>
          <w:rFonts w:ascii="Times New Roman" w:hAnsi="Times New Roman" w:cs="Times New Roman"/>
          <w:sz w:val="24"/>
          <w:szCs w:val="24"/>
          <w:vertAlign w:val="superscript"/>
        </w:rPr>
        <w:t>,8</w:t>
      </w:r>
      <w:r w:rsidRPr="001742B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, Rajeev K. Varshney</w:t>
      </w:r>
      <w:r w:rsidR="008E46D8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1742B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3796D38" w14:textId="77777777" w:rsidR="00E82DDD" w:rsidRDefault="00E82DDD" w:rsidP="00E82DDD">
      <w:pPr>
        <w:rPr>
          <w:rFonts w:ascii="Times New Roman" w:hAnsi="Times New Roman" w:cs="Times New Roman"/>
          <w:sz w:val="24"/>
          <w:szCs w:val="24"/>
        </w:rPr>
      </w:pPr>
    </w:p>
    <w:p w14:paraId="67F5E7C0" w14:textId="77777777" w:rsidR="008E46D8" w:rsidRPr="00A12C02" w:rsidRDefault="008E46D8" w:rsidP="008E46D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</w:rPr>
      </w:pPr>
      <w:r w:rsidRPr="00A12C0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A12C02">
        <w:rPr>
          <w:rFonts w:ascii="Times New Roman" w:hAnsi="Times New Roman" w:cs="Times New Roman"/>
          <w:color w:val="000000"/>
          <w:sz w:val="24"/>
          <w:szCs w:val="24"/>
        </w:rPr>
        <w:t>Guangdong Key Laboratory of Plant Epigenetics, College of Life Sciences and Oceanography, Shenzhen University, Shenzhen, China</w:t>
      </w:r>
    </w:p>
    <w:p w14:paraId="5FC895AD" w14:textId="77777777" w:rsidR="008E46D8" w:rsidRPr="00A12C02" w:rsidRDefault="008E46D8" w:rsidP="008E46D8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4"/>
          <w:szCs w:val="24"/>
        </w:rPr>
      </w:pPr>
      <w:r w:rsidRPr="00A12C0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A12C02">
        <w:rPr>
          <w:rFonts w:ascii="Times New Roman" w:hAnsi="Times New Roman" w:cs="Times New Roman"/>
          <w:color w:val="000000"/>
          <w:sz w:val="24"/>
          <w:szCs w:val="24"/>
        </w:rPr>
        <w:t>Shenzhen Engineering Laboratory for Marine Algal Biotechnology, Guangdong Technology Research Center for Marine Algal Biotechnology, Longhua Innovatio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A12C02">
        <w:rPr>
          <w:rFonts w:ascii="Times New Roman" w:hAnsi="Times New Roman" w:cs="Times New Roman"/>
          <w:color w:val="000000"/>
          <w:sz w:val="24"/>
          <w:szCs w:val="24"/>
        </w:rPr>
        <w:t>Institute for Biotechnology, College of Life Sciences and Oceanography, Shenzhen University, Shenzhen, China</w:t>
      </w:r>
    </w:p>
    <w:p w14:paraId="2D230163" w14:textId="77777777" w:rsidR="008E46D8" w:rsidRPr="00A12C02" w:rsidRDefault="008E46D8" w:rsidP="008E46D8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A12C0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A12C02">
        <w:rPr>
          <w:rFonts w:ascii="Times New Roman" w:hAnsi="Times New Roman" w:cs="Times New Roman"/>
          <w:color w:val="000000"/>
          <w:sz w:val="24"/>
          <w:szCs w:val="24"/>
        </w:rPr>
        <w:t>School o</w:t>
      </w:r>
      <w:r w:rsidRPr="00A12C02">
        <w:rPr>
          <w:rFonts w:ascii="Times New Roman" w:hAnsi="Times New Roman" w:cs="Times New Roman"/>
          <w:sz w:val="24"/>
          <w:szCs w:val="24"/>
        </w:rPr>
        <w:t xml:space="preserve">f Breeding and Multiplication, Hainan </w:t>
      </w:r>
      <w:proofErr w:type="spellStart"/>
      <w:r w:rsidRPr="00A12C02">
        <w:rPr>
          <w:rFonts w:ascii="Times New Roman" w:hAnsi="Times New Roman" w:cs="Times New Roman"/>
          <w:sz w:val="24"/>
          <w:szCs w:val="24"/>
        </w:rPr>
        <w:t>Yazhou</w:t>
      </w:r>
      <w:proofErr w:type="spellEnd"/>
      <w:r w:rsidRPr="00A12C02">
        <w:rPr>
          <w:rFonts w:ascii="Times New Roman" w:hAnsi="Times New Roman" w:cs="Times New Roman"/>
          <w:sz w:val="24"/>
          <w:szCs w:val="24"/>
        </w:rPr>
        <w:t xml:space="preserve"> Bay Seed Laboratory, Hainan University, Sanya, China</w:t>
      </w:r>
    </w:p>
    <w:p w14:paraId="32F91040" w14:textId="77777777" w:rsidR="008E46D8" w:rsidRPr="00A12C02" w:rsidRDefault="008E46D8" w:rsidP="008E46D8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A12C0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12C02">
        <w:rPr>
          <w:rFonts w:ascii="Times New Roman" w:hAnsi="Times New Roman" w:cs="Times New Roman"/>
          <w:sz w:val="24"/>
          <w:szCs w:val="24"/>
        </w:rPr>
        <w:t>School of Biological Sciences, The University of Western Australia, Perth, WA, Australia</w:t>
      </w:r>
    </w:p>
    <w:p w14:paraId="17F14690" w14:textId="77777777" w:rsidR="008E46D8" w:rsidRPr="00A12C02" w:rsidRDefault="008E46D8" w:rsidP="008E46D8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A12C0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A12C02">
        <w:rPr>
          <w:rFonts w:ascii="Times New Roman" w:hAnsi="Times New Roman" w:cs="Times New Roman"/>
          <w:sz w:val="24"/>
          <w:szCs w:val="24"/>
        </w:rPr>
        <w:t>International Research Centre for Environmental Membrane Biology, Foshan University, Foshan, China</w:t>
      </w:r>
    </w:p>
    <w:p w14:paraId="1E2CB797" w14:textId="77777777" w:rsidR="008E46D8" w:rsidRPr="00A12C02" w:rsidRDefault="008E46D8" w:rsidP="008E46D8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A12C02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A12C02">
        <w:rPr>
          <w:rFonts w:ascii="Times New Roman" w:hAnsi="Times New Roman" w:cs="Times New Roman"/>
          <w:sz w:val="24"/>
          <w:szCs w:val="24"/>
        </w:rPr>
        <w:t xml:space="preserve">Center of Excellence for Sustainable Food Security and Division of Biological and Environmental Sciences and Engineering, King Abdullah University of Science and Technology (KAUST), </w:t>
      </w:r>
      <w:proofErr w:type="spellStart"/>
      <w:r w:rsidRPr="00A12C02">
        <w:rPr>
          <w:rFonts w:ascii="Times New Roman" w:hAnsi="Times New Roman" w:cs="Times New Roman"/>
          <w:sz w:val="24"/>
          <w:szCs w:val="24"/>
        </w:rPr>
        <w:t>Thuwal</w:t>
      </w:r>
      <w:proofErr w:type="spellEnd"/>
      <w:r w:rsidRPr="00A12C02">
        <w:rPr>
          <w:rFonts w:ascii="Times New Roman" w:hAnsi="Times New Roman" w:cs="Times New Roman"/>
          <w:sz w:val="24"/>
          <w:szCs w:val="24"/>
        </w:rPr>
        <w:t>, Saudi Arabia</w:t>
      </w:r>
    </w:p>
    <w:p w14:paraId="348BD4F4" w14:textId="77777777" w:rsidR="008E46D8" w:rsidRPr="00A12C02" w:rsidRDefault="008E46D8" w:rsidP="008E46D8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A12C02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A12C02">
        <w:rPr>
          <w:rFonts w:ascii="Times New Roman" w:hAnsi="Times New Roman" w:cs="Times New Roman"/>
          <w:sz w:val="24"/>
          <w:szCs w:val="24"/>
        </w:rPr>
        <w:t>Centre of Excellence in Plant Energy Biology, School of Molecular Sciences, The University of Western Australia, Perth, WA, Australia</w:t>
      </w:r>
    </w:p>
    <w:p w14:paraId="737557D9" w14:textId="77777777" w:rsidR="008E46D8" w:rsidRPr="00A12C02" w:rsidRDefault="008E46D8" w:rsidP="008E46D8">
      <w:pPr>
        <w:rPr>
          <w:rFonts w:ascii="Times New Roman" w:hAnsi="Times New Roman" w:cs="Times New Roman"/>
          <w:sz w:val="24"/>
          <w:szCs w:val="24"/>
        </w:rPr>
      </w:pPr>
      <w:r w:rsidRPr="00A12C02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A12C02">
        <w:rPr>
          <w:rFonts w:ascii="Times New Roman" w:hAnsi="Times New Roman" w:cs="Times New Roman"/>
          <w:sz w:val="24"/>
          <w:szCs w:val="24"/>
        </w:rPr>
        <w:t xml:space="preserve">Guangdong Provincial Key Laboratory of Functional Substances in Medicinal Resources and Healthcare Products, School of Life Sciences and Food Engineering, </w:t>
      </w:r>
      <w:proofErr w:type="spellStart"/>
      <w:r w:rsidRPr="00A12C02">
        <w:rPr>
          <w:rFonts w:ascii="Times New Roman" w:hAnsi="Times New Roman" w:cs="Times New Roman"/>
          <w:sz w:val="24"/>
          <w:szCs w:val="24"/>
        </w:rPr>
        <w:t>Hanshan</w:t>
      </w:r>
      <w:proofErr w:type="spellEnd"/>
      <w:r w:rsidRPr="00A12C02">
        <w:rPr>
          <w:rFonts w:ascii="Times New Roman" w:hAnsi="Times New Roman" w:cs="Times New Roman"/>
          <w:sz w:val="24"/>
          <w:szCs w:val="24"/>
        </w:rPr>
        <w:t xml:space="preserve"> Normal University, Chaozhou, China</w:t>
      </w:r>
    </w:p>
    <w:p w14:paraId="77B81D69" w14:textId="77777777" w:rsidR="008E46D8" w:rsidRPr="00A12C02" w:rsidRDefault="008E46D8" w:rsidP="008E46D8">
      <w:pPr>
        <w:rPr>
          <w:rFonts w:ascii="Times New Roman" w:hAnsi="Times New Roman" w:cs="Times New Roman"/>
          <w:sz w:val="24"/>
          <w:szCs w:val="24"/>
        </w:rPr>
      </w:pPr>
      <w:r w:rsidRPr="00A12C02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A12C02">
        <w:rPr>
          <w:rFonts w:ascii="Times New Roman" w:hAnsi="Times New Roman" w:cs="Times New Roman"/>
          <w:sz w:val="24"/>
          <w:szCs w:val="24"/>
        </w:rPr>
        <w:t>WA State Agricultural Biotechnology Centre, Centre for Crop and Food Innovation, Food Futures Institute, Murdoch University, Murdoch, WA, Australia</w:t>
      </w:r>
    </w:p>
    <w:p w14:paraId="594870E2" w14:textId="77777777" w:rsidR="00E82DDD" w:rsidRPr="008E46D8" w:rsidRDefault="00E82DDD" w:rsidP="00E82DDD">
      <w:pP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</w:p>
    <w:p w14:paraId="4B1F792C" w14:textId="77777777" w:rsidR="00E82DDD" w:rsidRDefault="00E82DDD" w:rsidP="00E82DD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742B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/>
          <w:bCs/>
          <w:sz w:val="24"/>
          <w:szCs w:val="24"/>
        </w:rPr>
        <w:t>Corresponding author</w:t>
      </w:r>
      <w:r w:rsidRPr="00103149">
        <w:rPr>
          <w:rFonts w:ascii="Times New Roman" w:hAnsi="Times New Roman" w:cs="Times New Roman"/>
          <w:sz w:val="24"/>
          <w:szCs w:val="24"/>
        </w:rPr>
        <w:t xml:space="preserve">: </w:t>
      </w:r>
      <w:hyperlink r:id="rId8" w:history="1">
        <w:r w:rsidRPr="00103149">
          <w:rPr>
            <w:rStyle w:val="Hyperlink"/>
            <w:rFonts w:ascii="Times New Roman" w:hAnsi="Times New Roman" w:cs="Times New Roman"/>
            <w:sz w:val="24"/>
            <w:szCs w:val="24"/>
          </w:rPr>
          <w:t>huzl@szu.edu.cn</w:t>
        </w:r>
      </w:hyperlink>
      <w:r w:rsidRPr="00103149">
        <w:rPr>
          <w:rFonts w:ascii="Times New Roman" w:hAnsi="Times New Roman" w:cs="Times New Roman"/>
          <w:sz w:val="24"/>
          <w:szCs w:val="24"/>
        </w:rPr>
        <w:t xml:space="preserve"> /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hyperlink r:id="rId9" w:history="1">
        <w:r w:rsidRPr="00341EBB">
          <w:rPr>
            <w:rStyle w:val="Hyperlink"/>
            <w:rFonts w:ascii="Times New Roman" w:hAnsi="Times New Roman" w:cs="Times New Roman"/>
            <w:sz w:val="24"/>
            <w:szCs w:val="24"/>
          </w:rPr>
          <w:t>rajeev.varshney@murdoch.edu.au</w:t>
        </w:r>
      </w:hyperlink>
    </w:p>
    <w:p w14:paraId="47A933EB" w14:textId="77777777" w:rsidR="00E82DDD" w:rsidRDefault="00E82DDD" w:rsidP="00F903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E7B46E" w14:textId="77777777" w:rsidR="00E82DDD" w:rsidRDefault="00E82DDD" w:rsidP="00F903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9B06A6" w14:textId="77777777" w:rsidR="00E82DDD" w:rsidRDefault="00E82DDD" w:rsidP="00F903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0AD8D8" w14:textId="77777777" w:rsidR="00E82DDD" w:rsidRDefault="00E82DDD" w:rsidP="00F903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925B37" w14:textId="77777777" w:rsidR="00E82DDD" w:rsidRDefault="00E82DDD" w:rsidP="00F903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75D80AF" w14:textId="77777777" w:rsidR="00E82DDD" w:rsidRDefault="00E82DDD" w:rsidP="00F903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DDD7CB" w14:textId="77777777" w:rsidR="00E82DDD" w:rsidRDefault="00E82DDD" w:rsidP="00F903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3B9F60" w14:textId="66048E8E" w:rsidR="00F9035E" w:rsidRDefault="00F9035E" w:rsidP="00F9035E">
      <w:pPr>
        <w:rPr>
          <w:rFonts w:ascii="Times New Roman" w:hAnsi="Times New Roman" w:cs="Times New Roman"/>
          <w:sz w:val="24"/>
          <w:szCs w:val="24"/>
        </w:rPr>
      </w:pPr>
      <w:r w:rsidRPr="00B41CA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</w:t>
      </w:r>
      <w:r w:rsidR="00B7685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55E1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41CA9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B41CA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43D7D">
        <w:rPr>
          <w:rFonts w:ascii="Times New Roman" w:hAnsi="Times New Roman" w:cs="Times New Roman"/>
          <w:sz w:val="24"/>
          <w:szCs w:val="24"/>
        </w:rPr>
        <w:t>An overview of i</w:t>
      </w:r>
      <w:r w:rsidR="00B76854" w:rsidRPr="00B76854">
        <w:rPr>
          <w:rFonts w:ascii="Times New Roman" w:hAnsi="Times New Roman" w:cs="Times New Roman"/>
          <w:sz w:val="24"/>
          <w:szCs w:val="24"/>
        </w:rPr>
        <w:t xml:space="preserve">nfrastructure, equipment, and expertise </w:t>
      </w:r>
      <w:r w:rsidR="00C43D7D" w:rsidRPr="00B76854">
        <w:rPr>
          <w:rFonts w:ascii="Times New Roman" w:hAnsi="Times New Roman" w:cs="Times New Roman"/>
          <w:sz w:val="24"/>
          <w:szCs w:val="24"/>
        </w:rPr>
        <w:t>needed</w:t>
      </w:r>
      <w:r w:rsidR="00B76854" w:rsidRPr="00B76854">
        <w:rPr>
          <w:rFonts w:ascii="Times New Roman" w:hAnsi="Times New Roman" w:cs="Times New Roman"/>
          <w:sz w:val="24"/>
          <w:szCs w:val="24"/>
        </w:rPr>
        <w:t xml:space="preserve"> for different levels of genomic-assisted breeding applications</w:t>
      </w:r>
      <w:r w:rsidR="00B76854">
        <w:rPr>
          <w:rFonts w:ascii="Times New Roman" w:hAnsi="Times New Roman" w:cs="Times New Roman"/>
          <w:sz w:val="24"/>
          <w:szCs w:val="24"/>
        </w:rPr>
        <w:t xml:space="preserve"> for crop improvement programs. </w:t>
      </w:r>
    </w:p>
    <w:p w14:paraId="41BFCD25" w14:textId="77777777" w:rsidR="00B76854" w:rsidRDefault="00B76854" w:rsidP="00F9035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3969"/>
        <w:gridCol w:w="4110"/>
        <w:gridCol w:w="3747"/>
      </w:tblGrid>
      <w:tr w:rsidR="00035080" w:rsidRPr="00D149CD" w14:paraId="3C0EE1D3" w14:textId="77777777" w:rsidTr="00EA5DC7">
        <w:tc>
          <w:tcPr>
            <w:tcW w:w="6091" w:type="dxa"/>
            <w:gridSpan w:val="2"/>
          </w:tcPr>
          <w:p w14:paraId="6330F40E" w14:textId="2D23FF01" w:rsidR="00035080" w:rsidRPr="00D149CD" w:rsidRDefault="00035080" w:rsidP="000350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49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eeding levels and GAB tools</w:t>
            </w:r>
          </w:p>
        </w:tc>
        <w:tc>
          <w:tcPr>
            <w:tcW w:w="4110" w:type="dxa"/>
          </w:tcPr>
          <w:p w14:paraId="680FA8D5" w14:textId="43FE6EA2" w:rsidR="00035080" w:rsidRPr="00D149CD" w:rsidRDefault="00035080" w:rsidP="00F903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49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rastructure and equipment needed</w:t>
            </w:r>
          </w:p>
        </w:tc>
        <w:tc>
          <w:tcPr>
            <w:tcW w:w="3747" w:type="dxa"/>
          </w:tcPr>
          <w:p w14:paraId="3BCCD4DC" w14:textId="140E1A55" w:rsidR="00035080" w:rsidRPr="00D149CD" w:rsidRDefault="00035080" w:rsidP="00F903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49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sibility in developing countries</w:t>
            </w:r>
          </w:p>
        </w:tc>
      </w:tr>
      <w:tr w:rsidR="00035080" w:rsidRPr="00D149CD" w14:paraId="31ED2279" w14:textId="77777777" w:rsidTr="00EA5DC7">
        <w:tc>
          <w:tcPr>
            <w:tcW w:w="2122" w:type="dxa"/>
          </w:tcPr>
          <w:p w14:paraId="21FA36B1" w14:textId="4540FA0D" w:rsidR="00035080" w:rsidRPr="00D149CD" w:rsidRDefault="00035080" w:rsidP="00F903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49CD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asic </w:t>
            </w:r>
            <w:r w:rsidR="00D149CD" w:rsidRPr="00D149CD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</w:t>
            </w:r>
            <w:r w:rsidRPr="00D149CD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olecular </w:t>
            </w:r>
            <w:r w:rsidR="00D149CD" w:rsidRPr="00D149CD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</w:t>
            </w:r>
            <w:r w:rsidRPr="00D149CD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eding</w:t>
            </w:r>
          </w:p>
        </w:tc>
        <w:tc>
          <w:tcPr>
            <w:tcW w:w="3969" w:type="dxa"/>
          </w:tcPr>
          <w:p w14:paraId="540EDF8F" w14:textId="77777777" w:rsidR="00D149CD" w:rsidRPr="00D149CD" w:rsidRDefault="00035080" w:rsidP="00755E18">
            <w:pPr>
              <w:pStyle w:val="ListParagraph"/>
              <w:numPr>
                <w:ilvl w:val="0"/>
                <w:numId w:val="20"/>
              </w:numPr>
              <w:ind w:left="170" w:firstLineChars="0" w:hanging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D149CD">
              <w:rPr>
                <w:rFonts w:ascii="Times New Roman" w:hAnsi="Times New Roman" w:cs="Times New Roman"/>
                <w:sz w:val="20"/>
                <w:szCs w:val="20"/>
              </w:rPr>
              <w:t>PCR-based marker selection</w:t>
            </w:r>
          </w:p>
          <w:p w14:paraId="1710F261" w14:textId="3C949A9C" w:rsidR="00035080" w:rsidRPr="00D149CD" w:rsidRDefault="00D149CD" w:rsidP="00755E18">
            <w:pPr>
              <w:pStyle w:val="ListParagraph"/>
              <w:numPr>
                <w:ilvl w:val="0"/>
                <w:numId w:val="20"/>
              </w:numPr>
              <w:ind w:left="170" w:firstLineChars="0" w:hanging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D149C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035080" w:rsidRPr="00D149CD">
              <w:rPr>
                <w:rFonts w:ascii="Times New Roman" w:hAnsi="Times New Roman" w:cs="Times New Roman"/>
                <w:sz w:val="20"/>
                <w:szCs w:val="20"/>
              </w:rPr>
              <w:t>imple genotyping arrays</w:t>
            </w:r>
          </w:p>
        </w:tc>
        <w:tc>
          <w:tcPr>
            <w:tcW w:w="4110" w:type="dxa"/>
          </w:tcPr>
          <w:p w14:paraId="05449718" w14:textId="77777777" w:rsidR="00755E18" w:rsidRPr="00755E18" w:rsidRDefault="00035080" w:rsidP="00755E18">
            <w:pPr>
              <w:pStyle w:val="ListParagraph"/>
              <w:numPr>
                <w:ilvl w:val="0"/>
                <w:numId w:val="22"/>
              </w:numPr>
              <w:ind w:left="170" w:firstLineChars="0" w:hanging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755E18">
              <w:rPr>
                <w:rFonts w:ascii="Times New Roman" w:hAnsi="Times New Roman" w:cs="Times New Roman"/>
                <w:sz w:val="20"/>
                <w:szCs w:val="20"/>
              </w:rPr>
              <w:t>PCR machines</w:t>
            </w:r>
          </w:p>
          <w:p w14:paraId="77DE0D32" w14:textId="77777777" w:rsidR="00C43D7D" w:rsidRDefault="00755E18" w:rsidP="00755E18">
            <w:pPr>
              <w:pStyle w:val="ListParagraph"/>
              <w:numPr>
                <w:ilvl w:val="0"/>
                <w:numId w:val="22"/>
              </w:numPr>
              <w:ind w:left="170" w:firstLineChars="0" w:hanging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755E1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035080" w:rsidRPr="00755E18">
              <w:rPr>
                <w:rFonts w:ascii="Times New Roman" w:hAnsi="Times New Roman" w:cs="Times New Roman"/>
                <w:sz w:val="20"/>
                <w:szCs w:val="20"/>
              </w:rPr>
              <w:t>el electrophoresis setup</w:t>
            </w:r>
          </w:p>
          <w:p w14:paraId="002F310F" w14:textId="3D2ED784" w:rsidR="00035080" w:rsidRPr="00755E18" w:rsidRDefault="00C43D7D" w:rsidP="00755E18">
            <w:pPr>
              <w:pStyle w:val="ListParagraph"/>
              <w:numPr>
                <w:ilvl w:val="0"/>
                <w:numId w:val="22"/>
              </w:numPr>
              <w:ind w:left="170" w:firstLineChars="0" w:hanging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035080" w:rsidRPr="00755E18">
              <w:rPr>
                <w:rFonts w:ascii="Times New Roman" w:hAnsi="Times New Roman" w:cs="Times New Roman"/>
                <w:sz w:val="20"/>
                <w:szCs w:val="20"/>
              </w:rPr>
              <w:t>asic DNA extraction kits</w:t>
            </w:r>
          </w:p>
        </w:tc>
        <w:tc>
          <w:tcPr>
            <w:tcW w:w="3747" w:type="dxa"/>
          </w:tcPr>
          <w:p w14:paraId="10265DDF" w14:textId="77777777" w:rsidR="00D149CD" w:rsidRPr="00D149CD" w:rsidRDefault="00035080" w:rsidP="00D149CD">
            <w:pPr>
              <w:pStyle w:val="ListParagraph"/>
              <w:numPr>
                <w:ilvl w:val="0"/>
                <w:numId w:val="19"/>
              </w:numPr>
              <w:ind w:left="170" w:firstLineChars="0" w:hanging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D149CD">
              <w:rPr>
                <w:rFonts w:ascii="Times New Roman" w:hAnsi="Times New Roman" w:cs="Times New Roman"/>
                <w:sz w:val="20"/>
                <w:szCs w:val="20"/>
              </w:rPr>
              <w:t>Highly accessible</w:t>
            </w:r>
          </w:p>
          <w:p w14:paraId="407A671D" w14:textId="5B8106C6" w:rsidR="00D149CD" w:rsidRPr="00D149CD" w:rsidRDefault="005C41DD" w:rsidP="00D149CD">
            <w:pPr>
              <w:pStyle w:val="ListParagraph"/>
              <w:numPr>
                <w:ilvl w:val="0"/>
                <w:numId w:val="19"/>
              </w:numPr>
              <w:ind w:left="170" w:firstLineChars="0" w:hanging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D149CD">
              <w:rPr>
                <w:rFonts w:ascii="Times New Roman" w:hAnsi="Times New Roman" w:cs="Times New Roman"/>
                <w:sz w:val="20"/>
                <w:szCs w:val="20"/>
              </w:rPr>
              <w:t>Minimum</w:t>
            </w:r>
            <w:r w:rsidR="00035080" w:rsidRPr="00D149CD">
              <w:rPr>
                <w:rFonts w:ascii="Times New Roman" w:hAnsi="Times New Roman" w:cs="Times New Roman"/>
                <w:sz w:val="20"/>
                <w:szCs w:val="20"/>
              </w:rPr>
              <w:t xml:space="preserve"> cost</w:t>
            </w:r>
          </w:p>
          <w:p w14:paraId="2D79BA4F" w14:textId="5553B8E4" w:rsidR="00035080" w:rsidRPr="00D149CD" w:rsidRDefault="00D149CD" w:rsidP="00D149CD">
            <w:pPr>
              <w:pStyle w:val="ListParagraph"/>
              <w:numPr>
                <w:ilvl w:val="0"/>
                <w:numId w:val="19"/>
              </w:numPr>
              <w:ind w:left="170" w:firstLineChars="0" w:hanging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D149C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035080" w:rsidRPr="00D149CD">
              <w:rPr>
                <w:rFonts w:ascii="Times New Roman" w:hAnsi="Times New Roman" w:cs="Times New Roman"/>
                <w:sz w:val="20"/>
                <w:szCs w:val="20"/>
              </w:rPr>
              <w:t>raining required</w:t>
            </w:r>
          </w:p>
        </w:tc>
      </w:tr>
      <w:tr w:rsidR="00035080" w:rsidRPr="00D149CD" w14:paraId="729BFB8A" w14:textId="77777777" w:rsidTr="00EA5DC7">
        <w:tc>
          <w:tcPr>
            <w:tcW w:w="2122" w:type="dxa"/>
          </w:tcPr>
          <w:p w14:paraId="71503F8A" w14:textId="7C3C6864" w:rsidR="00035080" w:rsidRPr="00D149CD" w:rsidRDefault="00035080" w:rsidP="00F9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9CD">
              <w:rPr>
                <w:rFonts w:ascii="Times New Roman" w:hAnsi="Times New Roman" w:cs="Times New Roman"/>
                <w:sz w:val="20"/>
                <w:szCs w:val="20"/>
              </w:rPr>
              <w:t xml:space="preserve">Intermediate </w:t>
            </w:r>
            <w:r w:rsidR="00D149CD" w:rsidRPr="00D149C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149CD">
              <w:rPr>
                <w:rFonts w:ascii="Times New Roman" w:hAnsi="Times New Roman" w:cs="Times New Roman"/>
                <w:sz w:val="20"/>
                <w:szCs w:val="20"/>
              </w:rPr>
              <w:t xml:space="preserve">enomic </w:t>
            </w:r>
            <w:r w:rsidR="00D149CD" w:rsidRPr="00D149C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D149CD">
              <w:rPr>
                <w:rFonts w:ascii="Times New Roman" w:hAnsi="Times New Roman" w:cs="Times New Roman"/>
                <w:sz w:val="20"/>
                <w:szCs w:val="20"/>
              </w:rPr>
              <w:t>reeding</w:t>
            </w:r>
          </w:p>
        </w:tc>
        <w:tc>
          <w:tcPr>
            <w:tcW w:w="3969" w:type="dxa"/>
          </w:tcPr>
          <w:p w14:paraId="755A0C2D" w14:textId="77777777" w:rsidR="00D149CD" w:rsidRPr="00D149CD" w:rsidRDefault="00035080" w:rsidP="00755E18">
            <w:pPr>
              <w:pStyle w:val="ListParagraph"/>
              <w:numPr>
                <w:ilvl w:val="0"/>
                <w:numId w:val="20"/>
              </w:numPr>
              <w:ind w:left="170" w:firstLineChars="0" w:hanging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D149CD">
              <w:rPr>
                <w:rFonts w:ascii="Times New Roman" w:hAnsi="Times New Roman" w:cs="Times New Roman"/>
                <w:sz w:val="20"/>
                <w:szCs w:val="20"/>
              </w:rPr>
              <w:t xml:space="preserve">Genomic </w:t>
            </w:r>
            <w:r w:rsidR="00D149CD" w:rsidRPr="00D149C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149CD">
              <w:rPr>
                <w:rFonts w:ascii="Times New Roman" w:hAnsi="Times New Roman" w:cs="Times New Roman"/>
                <w:sz w:val="20"/>
                <w:szCs w:val="20"/>
              </w:rPr>
              <w:t>election</w:t>
            </w:r>
          </w:p>
          <w:p w14:paraId="5741E7F7" w14:textId="67EF8858" w:rsidR="00D149CD" w:rsidRDefault="00035080" w:rsidP="00755E18">
            <w:pPr>
              <w:pStyle w:val="ListParagraph"/>
              <w:numPr>
                <w:ilvl w:val="0"/>
                <w:numId w:val="20"/>
              </w:numPr>
              <w:ind w:left="170" w:firstLineChars="0" w:hanging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D149CD">
              <w:rPr>
                <w:rFonts w:ascii="Times New Roman" w:hAnsi="Times New Roman" w:cs="Times New Roman"/>
                <w:sz w:val="20"/>
                <w:szCs w:val="20"/>
              </w:rPr>
              <w:t>Genotyping-by-</w:t>
            </w:r>
            <w:r w:rsidR="00D149C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149CD">
              <w:rPr>
                <w:rFonts w:ascii="Times New Roman" w:hAnsi="Times New Roman" w:cs="Times New Roman"/>
                <w:sz w:val="20"/>
                <w:szCs w:val="20"/>
              </w:rPr>
              <w:t>equencing</w:t>
            </w:r>
          </w:p>
          <w:p w14:paraId="1E5BECC6" w14:textId="77777777" w:rsidR="00D149CD" w:rsidRDefault="00035080" w:rsidP="00755E18">
            <w:pPr>
              <w:pStyle w:val="ListParagraph"/>
              <w:numPr>
                <w:ilvl w:val="0"/>
                <w:numId w:val="20"/>
              </w:numPr>
              <w:ind w:left="170" w:firstLineChars="0" w:hanging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D149CD">
              <w:rPr>
                <w:rFonts w:ascii="Times New Roman" w:hAnsi="Times New Roman" w:cs="Times New Roman"/>
                <w:sz w:val="20"/>
                <w:szCs w:val="20"/>
              </w:rPr>
              <w:t>Genome-</w:t>
            </w:r>
            <w:r w:rsidR="00D149CD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D149CD">
              <w:rPr>
                <w:rFonts w:ascii="Times New Roman" w:hAnsi="Times New Roman" w:cs="Times New Roman"/>
                <w:sz w:val="20"/>
                <w:szCs w:val="20"/>
              </w:rPr>
              <w:t xml:space="preserve">ide </w:t>
            </w:r>
            <w:r w:rsidR="00D149C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D149CD">
              <w:rPr>
                <w:rFonts w:ascii="Times New Roman" w:hAnsi="Times New Roman" w:cs="Times New Roman"/>
                <w:sz w:val="20"/>
                <w:szCs w:val="20"/>
              </w:rPr>
              <w:t xml:space="preserve">ssociation </w:t>
            </w:r>
            <w:r w:rsidR="00D149C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149CD">
              <w:rPr>
                <w:rFonts w:ascii="Times New Roman" w:hAnsi="Times New Roman" w:cs="Times New Roman"/>
                <w:sz w:val="20"/>
                <w:szCs w:val="20"/>
              </w:rPr>
              <w:t>tudies</w:t>
            </w:r>
          </w:p>
          <w:p w14:paraId="0BEFAE09" w14:textId="77777777" w:rsidR="00D149CD" w:rsidRDefault="00035080" w:rsidP="00755E18">
            <w:pPr>
              <w:pStyle w:val="ListParagraph"/>
              <w:numPr>
                <w:ilvl w:val="0"/>
                <w:numId w:val="20"/>
              </w:numPr>
              <w:ind w:left="170" w:firstLineChars="0" w:hanging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D149CD">
              <w:rPr>
                <w:rFonts w:ascii="Times New Roman" w:hAnsi="Times New Roman" w:cs="Times New Roman"/>
                <w:sz w:val="20"/>
                <w:szCs w:val="20"/>
              </w:rPr>
              <w:t>High-</w:t>
            </w:r>
            <w:r w:rsidR="00D149C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D149CD">
              <w:rPr>
                <w:rFonts w:ascii="Times New Roman" w:hAnsi="Times New Roman" w:cs="Times New Roman"/>
                <w:sz w:val="20"/>
                <w:szCs w:val="20"/>
              </w:rPr>
              <w:t xml:space="preserve">hroughput </w:t>
            </w:r>
            <w:r w:rsidR="00D149C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149CD">
              <w:rPr>
                <w:rFonts w:ascii="Times New Roman" w:hAnsi="Times New Roman" w:cs="Times New Roman"/>
                <w:sz w:val="20"/>
                <w:szCs w:val="20"/>
              </w:rPr>
              <w:t>henotyping</w:t>
            </w:r>
          </w:p>
          <w:p w14:paraId="2EA28B31" w14:textId="248BA6D3" w:rsidR="00035080" w:rsidRPr="00D149CD" w:rsidRDefault="00035080" w:rsidP="00755E18">
            <w:pPr>
              <w:pStyle w:val="ListParagraph"/>
              <w:numPr>
                <w:ilvl w:val="0"/>
                <w:numId w:val="20"/>
              </w:numPr>
              <w:ind w:left="170" w:firstLineChars="0" w:hanging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D149CD">
              <w:rPr>
                <w:rFonts w:ascii="Times New Roman" w:hAnsi="Times New Roman" w:cs="Times New Roman"/>
                <w:sz w:val="20"/>
                <w:szCs w:val="20"/>
              </w:rPr>
              <w:t>Haplotype-</w:t>
            </w:r>
            <w:r w:rsidR="00D149C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D149CD">
              <w:rPr>
                <w:rFonts w:ascii="Times New Roman" w:hAnsi="Times New Roman" w:cs="Times New Roman"/>
                <w:sz w:val="20"/>
                <w:szCs w:val="20"/>
              </w:rPr>
              <w:t xml:space="preserve">ased </w:t>
            </w:r>
            <w:r w:rsidR="00D149C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D149CD">
              <w:rPr>
                <w:rFonts w:ascii="Times New Roman" w:hAnsi="Times New Roman" w:cs="Times New Roman"/>
                <w:sz w:val="20"/>
                <w:szCs w:val="20"/>
              </w:rPr>
              <w:t>reeding</w:t>
            </w:r>
          </w:p>
        </w:tc>
        <w:tc>
          <w:tcPr>
            <w:tcW w:w="4110" w:type="dxa"/>
          </w:tcPr>
          <w:p w14:paraId="080D162B" w14:textId="77777777" w:rsidR="00C43D7D" w:rsidRDefault="00035080" w:rsidP="00755E18">
            <w:pPr>
              <w:pStyle w:val="ListParagraph"/>
              <w:numPr>
                <w:ilvl w:val="0"/>
                <w:numId w:val="22"/>
              </w:numPr>
              <w:ind w:left="170" w:firstLineChars="0" w:hanging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755E18">
              <w:rPr>
                <w:rFonts w:ascii="Times New Roman" w:hAnsi="Times New Roman" w:cs="Times New Roman"/>
                <w:sz w:val="20"/>
                <w:szCs w:val="20"/>
              </w:rPr>
              <w:t>Sequencing facilities</w:t>
            </w:r>
          </w:p>
          <w:p w14:paraId="01E21E2E" w14:textId="77777777" w:rsidR="00C43D7D" w:rsidRDefault="00C43D7D" w:rsidP="00755E18">
            <w:pPr>
              <w:pStyle w:val="ListParagraph"/>
              <w:numPr>
                <w:ilvl w:val="0"/>
                <w:numId w:val="22"/>
              </w:numPr>
              <w:ind w:left="170" w:firstLineChars="0" w:hanging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035080" w:rsidRPr="00755E18">
              <w:rPr>
                <w:rFonts w:ascii="Times New Roman" w:hAnsi="Times New Roman" w:cs="Times New Roman"/>
                <w:sz w:val="20"/>
                <w:szCs w:val="20"/>
              </w:rPr>
              <w:t>arker-based selection software</w:t>
            </w:r>
          </w:p>
          <w:p w14:paraId="39C5F327" w14:textId="77777777" w:rsidR="00C43D7D" w:rsidRDefault="00C43D7D" w:rsidP="00755E18">
            <w:pPr>
              <w:pStyle w:val="ListParagraph"/>
              <w:numPr>
                <w:ilvl w:val="0"/>
                <w:numId w:val="22"/>
              </w:numPr>
              <w:ind w:left="170" w:firstLineChars="0" w:hanging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035080" w:rsidRPr="00755E18">
              <w:rPr>
                <w:rFonts w:ascii="Times New Roman" w:hAnsi="Times New Roman" w:cs="Times New Roman"/>
                <w:sz w:val="20"/>
                <w:szCs w:val="20"/>
              </w:rPr>
              <w:t>ioinformatics pipelines</w:t>
            </w:r>
          </w:p>
          <w:p w14:paraId="2CC2AC98" w14:textId="0372E649" w:rsidR="00035080" w:rsidRPr="00755E18" w:rsidRDefault="00C43D7D" w:rsidP="00755E18">
            <w:pPr>
              <w:pStyle w:val="ListParagraph"/>
              <w:numPr>
                <w:ilvl w:val="0"/>
                <w:numId w:val="22"/>
              </w:numPr>
              <w:ind w:left="170" w:firstLineChars="0" w:hanging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035080" w:rsidRPr="00755E18">
              <w:rPr>
                <w:rFonts w:ascii="Times New Roman" w:hAnsi="Times New Roman" w:cs="Times New Roman"/>
                <w:sz w:val="20"/>
                <w:szCs w:val="20"/>
              </w:rPr>
              <w:t>ield-based phenotyping platforms</w:t>
            </w:r>
          </w:p>
        </w:tc>
        <w:tc>
          <w:tcPr>
            <w:tcW w:w="3747" w:type="dxa"/>
          </w:tcPr>
          <w:p w14:paraId="1632CB85" w14:textId="77777777" w:rsidR="00C43D7D" w:rsidRDefault="00035080" w:rsidP="00755E18">
            <w:pPr>
              <w:pStyle w:val="ListParagraph"/>
              <w:numPr>
                <w:ilvl w:val="0"/>
                <w:numId w:val="19"/>
              </w:numPr>
              <w:ind w:left="170" w:firstLineChars="0" w:hanging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755E18">
              <w:rPr>
                <w:rFonts w:ascii="Times New Roman" w:hAnsi="Times New Roman" w:cs="Times New Roman"/>
                <w:sz w:val="20"/>
                <w:szCs w:val="20"/>
              </w:rPr>
              <w:t>Partially accessible</w:t>
            </w:r>
          </w:p>
          <w:p w14:paraId="2355B4C7" w14:textId="77777777" w:rsidR="00C43D7D" w:rsidRDefault="00C43D7D" w:rsidP="00755E18">
            <w:pPr>
              <w:pStyle w:val="ListParagraph"/>
              <w:numPr>
                <w:ilvl w:val="0"/>
                <w:numId w:val="19"/>
              </w:numPr>
              <w:ind w:left="170" w:firstLineChars="0" w:hanging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035080" w:rsidRPr="00755E18">
              <w:rPr>
                <w:rFonts w:ascii="Times New Roman" w:hAnsi="Times New Roman" w:cs="Times New Roman"/>
                <w:sz w:val="20"/>
                <w:szCs w:val="20"/>
              </w:rPr>
              <w:t>equires moderate funding</w:t>
            </w:r>
          </w:p>
          <w:p w14:paraId="43641C3C" w14:textId="5368F11F" w:rsidR="00035080" w:rsidRPr="00755E18" w:rsidRDefault="00C43D7D" w:rsidP="00755E18">
            <w:pPr>
              <w:pStyle w:val="ListParagraph"/>
              <w:numPr>
                <w:ilvl w:val="0"/>
                <w:numId w:val="19"/>
              </w:numPr>
              <w:ind w:left="170" w:firstLineChars="0" w:hanging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55E18">
              <w:rPr>
                <w:rFonts w:ascii="Times New Roman" w:hAnsi="Times New Roman" w:cs="Times New Roman"/>
                <w:sz w:val="20"/>
                <w:szCs w:val="20"/>
              </w:rPr>
              <w:t xml:space="preserve">equir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derate </w:t>
            </w:r>
            <w:r w:rsidR="00035080" w:rsidRPr="00755E18">
              <w:rPr>
                <w:rFonts w:ascii="Times New Roman" w:hAnsi="Times New Roman" w:cs="Times New Roman"/>
                <w:sz w:val="20"/>
                <w:szCs w:val="20"/>
              </w:rPr>
              <w:t>expertise</w:t>
            </w:r>
          </w:p>
        </w:tc>
      </w:tr>
      <w:tr w:rsidR="00035080" w:rsidRPr="00D149CD" w14:paraId="61B56D6A" w14:textId="77777777" w:rsidTr="00EA5DC7">
        <w:tc>
          <w:tcPr>
            <w:tcW w:w="2122" w:type="dxa"/>
          </w:tcPr>
          <w:p w14:paraId="650DE3DA" w14:textId="0D800A85" w:rsidR="00035080" w:rsidRPr="00D149CD" w:rsidRDefault="00035080" w:rsidP="00F903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49CD">
              <w:rPr>
                <w:rFonts w:ascii="Times New Roman" w:hAnsi="Times New Roman" w:cs="Times New Roman"/>
                <w:sz w:val="20"/>
                <w:szCs w:val="20"/>
              </w:rPr>
              <w:t xml:space="preserve">Advanced </w:t>
            </w:r>
            <w:r w:rsidR="00D149CD" w:rsidRPr="00D149C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149CD">
              <w:rPr>
                <w:rFonts w:ascii="Times New Roman" w:hAnsi="Times New Roman" w:cs="Times New Roman"/>
                <w:sz w:val="20"/>
                <w:szCs w:val="20"/>
              </w:rPr>
              <w:t xml:space="preserve">enomic </w:t>
            </w:r>
            <w:r w:rsidR="00D149CD" w:rsidRPr="00D149C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D149CD">
              <w:rPr>
                <w:rFonts w:ascii="Times New Roman" w:hAnsi="Times New Roman" w:cs="Times New Roman"/>
                <w:sz w:val="20"/>
                <w:szCs w:val="20"/>
              </w:rPr>
              <w:t>reeding</w:t>
            </w:r>
          </w:p>
        </w:tc>
        <w:tc>
          <w:tcPr>
            <w:tcW w:w="3969" w:type="dxa"/>
          </w:tcPr>
          <w:p w14:paraId="5468C11D" w14:textId="77777777" w:rsidR="00C43D7D" w:rsidRDefault="00C43D7D" w:rsidP="00755E18">
            <w:pPr>
              <w:pStyle w:val="ListParagraph"/>
              <w:numPr>
                <w:ilvl w:val="0"/>
                <w:numId w:val="21"/>
              </w:numPr>
              <w:ind w:left="170" w:firstLineChars="0" w:hanging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D149CD">
              <w:rPr>
                <w:rFonts w:ascii="Times New Roman" w:hAnsi="Times New Roman" w:cs="Times New Roman"/>
                <w:sz w:val="20"/>
                <w:szCs w:val="20"/>
              </w:rPr>
              <w:t xml:space="preserve">Transgenomics </w:t>
            </w:r>
          </w:p>
          <w:p w14:paraId="01DB2656" w14:textId="117F1C2E" w:rsidR="00D149CD" w:rsidRDefault="00035080" w:rsidP="00755E18">
            <w:pPr>
              <w:pStyle w:val="ListParagraph"/>
              <w:numPr>
                <w:ilvl w:val="0"/>
                <w:numId w:val="21"/>
              </w:numPr>
              <w:ind w:left="170" w:firstLineChars="0" w:hanging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D149CD">
              <w:rPr>
                <w:rFonts w:ascii="Times New Roman" w:hAnsi="Times New Roman" w:cs="Times New Roman"/>
                <w:sz w:val="20"/>
                <w:szCs w:val="20"/>
              </w:rPr>
              <w:t>CRISPR</w:t>
            </w:r>
          </w:p>
          <w:p w14:paraId="0BA448D4" w14:textId="77777777" w:rsidR="00D149CD" w:rsidRDefault="00035080" w:rsidP="00755E18">
            <w:pPr>
              <w:pStyle w:val="ListParagraph"/>
              <w:numPr>
                <w:ilvl w:val="0"/>
                <w:numId w:val="21"/>
              </w:numPr>
              <w:ind w:left="170" w:firstLineChars="0" w:hanging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D149CD">
              <w:rPr>
                <w:rFonts w:ascii="Times New Roman" w:hAnsi="Times New Roman" w:cs="Times New Roman"/>
                <w:sz w:val="20"/>
                <w:szCs w:val="20"/>
              </w:rPr>
              <w:t>Pan-</w:t>
            </w:r>
            <w:r w:rsidR="00D149C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149CD">
              <w:rPr>
                <w:rFonts w:ascii="Times New Roman" w:hAnsi="Times New Roman" w:cs="Times New Roman"/>
                <w:sz w:val="20"/>
                <w:szCs w:val="20"/>
              </w:rPr>
              <w:t>enomics</w:t>
            </w:r>
          </w:p>
          <w:p w14:paraId="2B63CC49" w14:textId="77777777" w:rsidR="00D149CD" w:rsidRDefault="00035080" w:rsidP="00755E18">
            <w:pPr>
              <w:pStyle w:val="ListParagraph"/>
              <w:numPr>
                <w:ilvl w:val="0"/>
                <w:numId w:val="21"/>
              </w:numPr>
              <w:ind w:left="170" w:firstLineChars="0" w:hanging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D149CD">
              <w:rPr>
                <w:rFonts w:ascii="Times New Roman" w:hAnsi="Times New Roman" w:cs="Times New Roman"/>
                <w:sz w:val="20"/>
                <w:szCs w:val="20"/>
              </w:rPr>
              <w:t>AI-</w:t>
            </w:r>
            <w:r w:rsidR="00D149C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D149CD">
              <w:rPr>
                <w:rFonts w:ascii="Times New Roman" w:hAnsi="Times New Roman" w:cs="Times New Roman"/>
                <w:sz w:val="20"/>
                <w:szCs w:val="20"/>
              </w:rPr>
              <w:t xml:space="preserve">riven </w:t>
            </w:r>
            <w:r w:rsidR="00D149C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D149CD">
              <w:rPr>
                <w:rFonts w:ascii="Times New Roman" w:hAnsi="Times New Roman" w:cs="Times New Roman"/>
                <w:sz w:val="20"/>
                <w:szCs w:val="20"/>
              </w:rPr>
              <w:t>henotyping</w:t>
            </w:r>
          </w:p>
          <w:p w14:paraId="41788584" w14:textId="77777777" w:rsidR="00D149CD" w:rsidRDefault="00035080" w:rsidP="00755E18">
            <w:pPr>
              <w:pStyle w:val="ListParagraph"/>
              <w:numPr>
                <w:ilvl w:val="0"/>
                <w:numId w:val="21"/>
              </w:numPr>
              <w:ind w:left="170" w:firstLineChars="0" w:hanging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D149CD">
              <w:rPr>
                <w:rFonts w:ascii="Times New Roman" w:hAnsi="Times New Roman" w:cs="Times New Roman"/>
                <w:sz w:val="20"/>
                <w:szCs w:val="20"/>
              </w:rPr>
              <w:t>Epigenomics</w:t>
            </w:r>
          </w:p>
          <w:p w14:paraId="60EB12D0" w14:textId="2EE3C932" w:rsidR="00035080" w:rsidRPr="00C43D7D" w:rsidRDefault="00035080" w:rsidP="00C43D7D">
            <w:pPr>
              <w:pStyle w:val="ListParagraph"/>
              <w:numPr>
                <w:ilvl w:val="0"/>
                <w:numId w:val="21"/>
              </w:numPr>
              <w:ind w:left="170" w:firstLineChars="0" w:hanging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D149CD">
              <w:rPr>
                <w:rFonts w:ascii="Times New Roman" w:hAnsi="Times New Roman" w:cs="Times New Roman"/>
                <w:sz w:val="20"/>
                <w:szCs w:val="20"/>
              </w:rPr>
              <w:t>Single-</w:t>
            </w:r>
            <w:r w:rsidR="00D149C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149CD">
              <w:rPr>
                <w:rFonts w:ascii="Times New Roman" w:hAnsi="Times New Roman" w:cs="Times New Roman"/>
                <w:sz w:val="20"/>
                <w:szCs w:val="20"/>
              </w:rPr>
              <w:t xml:space="preserve">ell </w:t>
            </w:r>
            <w:r w:rsidR="00D149C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149CD">
              <w:rPr>
                <w:rFonts w:ascii="Times New Roman" w:hAnsi="Times New Roman" w:cs="Times New Roman"/>
                <w:sz w:val="20"/>
                <w:szCs w:val="20"/>
              </w:rPr>
              <w:t>enomics</w:t>
            </w:r>
          </w:p>
        </w:tc>
        <w:tc>
          <w:tcPr>
            <w:tcW w:w="4110" w:type="dxa"/>
          </w:tcPr>
          <w:p w14:paraId="2C519138" w14:textId="77777777" w:rsidR="00C43D7D" w:rsidRDefault="00035080" w:rsidP="00755E18">
            <w:pPr>
              <w:pStyle w:val="ListParagraph"/>
              <w:numPr>
                <w:ilvl w:val="0"/>
                <w:numId w:val="22"/>
              </w:numPr>
              <w:ind w:left="170" w:firstLineChars="0" w:hanging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755E18">
              <w:rPr>
                <w:rFonts w:ascii="Times New Roman" w:hAnsi="Times New Roman" w:cs="Times New Roman"/>
                <w:sz w:val="20"/>
                <w:szCs w:val="20"/>
              </w:rPr>
              <w:t>Gene editing labs</w:t>
            </w:r>
          </w:p>
          <w:p w14:paraId="62746BF6" w14:textId="77777777" w:rsidR="00C43D7D" w:rsidRDefault="00C43D7D" w:rsidP="00755E18">
            <w:pPr>
              <w:pStyle w:val="ListParagraph"/>
              <w:numPr>
                <w:ilvl w:val="0"/>
                <w:numId w:val="22"/>
              </w:numPr>
              <w:ind w:left="170" w:firstLineChars="0" w:hanging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035080" w:rsidRPr="00755E18">
              <w:rPr>
                <w:rFonts w:ascii="Times New Roman" w:hAnsi="Times New Roman" w:cs="Times New Roman"/>
                <w:sz w:val="20"/>
                <w:szCs w:val="20"/>
              </w:rPr>
              <w:t>igh-performance computing</w:t>
            </w:r>
          </w:p>
          <w:p w14:paraId="3399EEF3" w14:textId="77777777" w:rsidR="00C43D7D" w:rsidRDefault="00C43D7D" w:rsidP="00755E18">
            <w:pPr>
              <w:pStyle w:val="ListParagraph"/>
              <w:numPr>
                <w:ilvl w:val="0"/>
                <w:numId w:val="22"/>
              </w:numPr>
              <w:ind w:left="170" w:firstLineChars="0" w:hanging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035080" w:rsidRPr="00755E18">
              <w:rPr>
                <w:rFonts w:ascii="Times New Roman" w:hAnsi="Times New Roman" w:cs="Times New Roman"/>
                <w:sz w:val="20"/>
                <w:szCs w:val="20"/>
              </w:rPr>
              <w:t>dvanced sequencing platforms</w:t>
            </w:r>
          </w:p>
          <w:p w14:paraId="353D8FA1" w14:textId="3370B7A5" w:rsidR="00035080" w:rsidRPr="00755E18" w:rsidRDefault="00C43D7D" w:rsidP="00755E18">
            <w:pPr>
              <w:pStyle w:val="ListParagraph"/>
              <w:numPr>
                <w:ilvl w:val="0"/>
                <w:numId w:val="22"/>
              </w:numPr>
              <w:ind w:left="170" w:firstLineChars="0" w:hanging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035080" w:rsidRPr="00755E18">
              <w:rPr>
                <w:rFonts w:ascii="Times New Roman" w:hAnsi="Times New Roman" w:cs="Times New Roman"/>
                <w:sz w:val="20"/>
                <w:szCs w:val="20"/>
              </w:rPr>
              <w:t>utomated phenotyping systems</w:t>
            </w:r>
          </w:p>
        </w:tc>
        <w:tc>
          <w:tcPr>
            <w:tcW w:w="3747" w:type="dxa"/>
          </w:tcPr>
          <w:p w14:paraId="4671F652" w14:textId="6EBE2294" w:rsidR="00C43D7D" w:rsidRDefault="00035080" w:rsidP="00755E18">
            <w:pPr>
              <w:pStyle w:val="ListParagraph"/>
              <w:numPr>
                <w:ilvl w:val="0"/>
                <w:numId w:val="19"/>
              </w:numPr>
              <w:ind w:left="170" w:firstLineChars="0" w:hanging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755E18">
              <w:rPr>
                <w:rFonts w:ascii="Times New Roman" w:hAnsi="Times New Roman" w:cs="Times New Roman"/>
                <w:sz w:val="20"/>
                <w:szCs w:val="20"/>
              </w:rPr>
              <w:t>Limited</w:t>
            </w:r>
            <w:r w:rsidR="00C43D7D">
              <w:rPr>
                <w:rFonts w:ascii="Times New Roman" w:hAnsi="Times New Roman" w:cs="Times New Roman"/>
                <w:sz w:val="20"/>
                <w:szCs w:val="20"/>
              </w:rPr>
              <w:t xml:space="preserve"> accessible</w:t>
            </w:r>
          </w:p>
          <w:p w14:paraId="4F9C3123" w14:textId="77777777" w:rsidR="00C43D7D" w:rsidRDefault="00C43D7D" w:rsidP="00755E18">
            <w:pPr>
              <w:pStyle w:val="ListParagraph"/>
              <w:numPr>
                <w:ilvl w:val="0"/>
                <w:numId w:val="19"/>
              </w:numPr>
              <w:ind w:left="170" w:firstLineChars="0" w:hanging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035080" w:rsidRPr="00755E18">
              <w:rPr>
                <w:rFonts w:ascii="Times New Roman" w:hAnsi="Times New Roman" w:cs="Times New Roman"/>
                <w:sz w:val="20"/>
                <w:szCs w:val="20"/>
              </w:rPr>
              <w:t xml:space="preserve">equires significant investment </w:t>
            </w:r>
          </w:p>
          <w:p w14:paraId="15BBD3B4" w14:textId="6092248B" w:rsidR="00035080" w:rsidRPr="00755E18" w:rsidRDefault="00C43D7D" w:rsidP="00755E18">
            <w:pPr>
              <w:pStyle w:val="ListParagraph"/>
              <w:numPr>
                <w:ilvl w:val="0"/>
                <w:numId w:val="19"/>
              </w:numPr>
              <w:ind w:left="170" w:firstLineChars="0" w:hanging="1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755E18">
              <w:rPr>
                <w:rFonts w:ascii="Times New Roman" w:hAnsi="Times New Roman" w:cs="Times New Roman"/>
                <w:sz w:val="20"/>
                <w:szCs w:val="20"/>
              </w:rPr>
              <w:t>equires superior</w:t>
            </w:r>
            <w:r w:rsidR="00035080" w:rsidRPr="00755E18">
              <w:rPr>
                <w:rFonts w:ascii="Times New Roman" w:hAnsi="Times New Roman" w:cs="Times New Roman"/>
                <w:sz w:val="20"/>
                <w:szCs w:val="20"/>
              </w:rPr>
              <w:t xml:space="preserve"> expertise</w:t>
            </w:r>
          </w:p>
        </w:tc>
      </w:tr>
    </w:tbl>
    <w:p w14:paraId="076C2B39" w14:textId="727B5F20" w:rsidR="00F9035E" w:rsidRPr="006B198F" w:rsidRDefault="006B198F" w:rsidP="00D149CD">
      <w:pPr>
        <w:rPr>
          <w:rFonts w:ascii="Times New Roman" w:hAnsi="Times New Roman" w:cs="Times New Roman"/>
          <w:sz w:val="20"/>
          <w:szCs w:val="20"/>
          <w:lang w:val="en-IN"/>
        </w:rPr>
      </w:pPr>
      <w:r w:rsidRPr="006B198F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Note: </w:t>
      </w:r>
      <w:r w:rsidR="00EA5DC7">
        <w:rPr>
          <w:rFonts w:ascii="Times New Roman" w:hAnsi="Times New Roman" w:cs="Times New Roman"/>
          <w:sz w:val="20"/>
          <w:szCs w:val="20"/>
          <w:lang w:val="en-IN"/>
        </w:rPr>
        <w:t>The feasibility of employing genomic-assisted breeding tools will soon vary</w:t>
      </w:r>
      <w:r w:rsidRPr="006B198F">
        <w:rPr>
          <w:rFonts w:ascii="Times New Roman" w:hAnsi="Times New Roman" w:cs="Times New Roman"/>
          <w:sz w:val="20"/>
          <w:szCs w:val="20"/>
          <w:lang w:val="en-IN"/>
        </w:rPr>
        <w:t xml:space="preserve"> across regions</w:t>
      </w:r>
      <w:r>
        <w:rPr>
          <w:rFonts w:ascii="Times New Roman" w:hAnsi="Times New Roman" w:cs="Times New Roman"/>
          <w:sz w:val="20"/>
          <w:szCs w:val="20"/>
          <w:lang w:val="en-IN"/>
        </w:rPr>
        <w:t xml:space="preserve">. In this context, we anticipate that </w:t>
      </w:r>
      <w:r w:rsidRPr="006B198F">
        <w:rPr>
          <w:rFonts w:ascii="Times New Roman" w:hAnsi="Times New Roman" w:cs="Times New Roman"/>
          <w:sz w:val="20"/>
          <w:szCs w:val="20"/>
          <w:lang w:val="en-IN"/>
        </w:rPr>
        <w:t xml:space="preserve">close collaboration between institutions in developed and developing countries, along with capacity-building enterprises, funding support, and technology transfer, can significantly </w:t>
      </w:r>
      <w:r w:rsidR="00EA5DC7" w:rsidRPr="006B198F">
        <w:rPr>
          <w:rFonts w:ascii="Times New Roman" w:hAnsi="Times New Roman" w:cs="Times New Roman"/>
          <w:sz w:val="20"/>
          <w:szCs w:val="20"/>
          <w:lang w:val="en-IN"/>
        </w:rPr>
        <w:t>boost</w:t>
      </w:r>
      <w:r w:rsidRPr="006B198F">
        <w:rPr>
          <w:rFonts w:ascii="Times New Roman" w:hAnsi="Times New Roman" w:cs="Times New Roman"/>
          <w:sz w:val="20"/>
          <w:szCs w:val="20"/>
          <w:lang w:val="en-IN"/>
        </w:rPr>
        <w:t xml:space="preserve"> accessibility to advanced tools and fast-track crop improvement programs globally</w:t>
      </w:r>
      <w:r>
        <w:rPr>
          <w:rFonts w:ascii="Times New Roman" w:hAnsi="Times New Roman" w:cs="Times New Roman"/>
          <w:sz w:val="20"/>
          <w:szCs w:val="20"/>
          <w:lang w:val="en-IN"/>
        </w:rPr>
        <w:t xml:space="preserve"> without any restrictions. </w:t>
      </w:r>
    </w:p>
    <w:sectPr w:rsidR="00F9035E" w:rsidRPr="006B198F" w:rsidSect="004263EF">
      <w:footerReference w:type="default" r:id="rId10"/>
      <w:pgSz w:w="16838" w:h="11906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049E18" w14:textId="77777777" w:rsidR="001220F2" w:rsidRDefault="001220F2" w:rsidP="006421A4">
      <w:r>
        <w:separator/>
      </w:r>
    </w:p>
  </w:endnote>
  <w:endnote w:type="continuationSeparator" w:id="0">
    <w:p w14:paraId="371465B8" w14:textId="77777777" w:rsidR="001220F2" w:rsidRDefault="001220F2" w:rsidP="006421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48385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6AF82F" w14:textId="20438028" w:rsidR="006421A4" w:rsidRDefault="006421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F3A4E3" w14:textId="77777777" w:rsidR="006421A4" w:rsidRDefault="006421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33A563" w14:textId="77777777" w:rsidR="001220F2" w:rsidRDefault="001220F2" w:rsidP="006421A4">
      <w:r>
        <w:separator/>
      </w:r>
    </w:p>
  </w:footnote>
  <w:footnote w:type="continuationSeparator" w:id="0">
    <w:p w14:paraId="232B2EB7" w14:textId="77777777" w:rsidR="001220F2" w:rsidRDefault="001220F2" w:rsidP="006421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11ACD"/>
    <w:multiLevelType w:val="hybridMultilevel"/>
    <w:tmpl w:val="B72E13FA"/>
    <w:lvl w:ilvl="0" w:tplc="7F708E92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2925B67"/>
    <w:multiLevelType w:val="hybridMultilevel"/>
    <w:tmpl w:val="742653E8"/>
    <w:lvl w:ilvl="0" w:tplc="7F708E92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05E546ED"/>
    <w:multiLevelType w:val="hybridMultilevel"/>
    <w:tmpl w:val="81EA5A4C"/>
    <w:lvl w:ilvl="0" w:tplc="7F708E9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A88376A"/>
    <w:multiLevelType w:val="hybridMultilevel"/>
    <w:tmpl w:val="222EB7F0"/>
    <w:lvl w:ilvl="0" w:tplc="7F708E92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0B2B1BE3"/>
    <w:multiLevelType w:val="hybridMultilevel"/>
    <w:tmpl w:val="977AB722"/>
    <w:lvl w:ilvl="0" w:tplc="7F708E9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3CE7122"/>
    <w:multiLevelType w:val="hybridMultilevel"/>
    <w:tmpl w:val="E62E325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197267C6"/>
    <w:multiLevelType w:val="hybridMultilevel"/>
    <w:tmpl w:val="C1F0CFCC"/>
    <w:lvl w:ilvl="0" w:tplc="7F708E9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197976D3"/>
    <w:multiLevelType w:val="hybridMultilevel"/>
    <w:tmpl w:val="3F90DA06"/>
    <w:lvl w:ilvl="0" w:tplc="7F708E9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1BDB548D"/>
    <w:multiLevelType w:val="hybridMultilevel"/>
    <w:tmpl w:val="BF72324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1D685E3F"/>
    <w:multiLevelType w:val="hybridMultilevel"/>
    <w:tmpl w:val="C366CF4E"/>
    <w:lvl w:ilvl="0" w:tplc="7F708E9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2390028A"/>
    <w:multiLevelType w:val="hybridMultilevel"/>
    <w:tmpl w:val="AFC213FE"/>
    <w:lvl w:ilvl="0" w:tplc="7F708E9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27411213"/>
    <w:multiLevelType w:val="hybridMultilevel"/>
    <w:tmpl w:val="E73A21CA"/>
    <w:lvl w:ilvl="0" w:tplc="7F708E9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2776232A"/>
    <w:multiLevelType w:val="hybridMultilevel"/>
    <w:tmpl w:val="5FB8876A"/>
    <w:lvl w:ilvl="0" w:tplc="7F708E9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2C71263B"/>
    <w:multiLevelType w:val="hybridMultilevel"/>
    <w:tmpl w:val="C93EF2FA"/>
    <w:lvl w:ilvl="0" w:tplc="7F708E92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4" w15:restartNumberingAfterBreak="0">
    <w:nsid w:val="2D3627D7"/>
    <w:multiLevelType w:val="hybridMultilevel"/>
    <w:tmpl w:val="C6FE747C"/>
    <w:lvl w:ilvl="0" w:tplc="7F708E9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33DB23CE"/>
    <w:multiLevelType w:val="hybridMultilevel"/>
    <w:tmpl w:val="174616F0"/>
    <w:lvl w:ilvl="0" w:tplc="7F708E9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47430FBF"/>
    <w:multiLevelType w:val="hybridMultilevel"/>
    <w:tmpl w:val="ED2AF348"/>
    <w:lvl w:ilvl="0" w:tplc="7F708E92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7" w15:restartNumberingAfterBreak="0">
    <w:nsid w:val="4D713A9E"/>
    <w:multiLevelType w:val="hybridMultilevel"/>
    <w:tmpl w:val="A89E33A8"/>
    <w:lvl w:ilvl="0" w:tplc="7F708E9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4E7D5F8F"/>
    <w:multiLevelType w:val="hybridMultilevel"/>
    <w:tmpl w:val="8B3ADB3C"/>
    <w:lvl w:ilvl="0" w:tplc="7F708E92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9" w15:restartNumberingAfterBreak="0">
    <w:nsid w:val="64F71777"/>
    <w:multiLevelType w:val="hybridMultilevel"/>
    <w:tmpl w:val="219CAB98"/>
    <w:lvl w:ilvl="0" w:tplc="3132C8B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77BD6A6C"/>
    <w:multiLevelType w:val="hybridMultilevel"/>
    <w:tmpl w:val="5DBC5332"/>
    <w:lvl w:ilvl="0" w:tplc="7F708E9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7DC13369"/>
    <w:multiLevelType w:val="hybridMultilevel"/>
    <w:tmpl w:val="16E8072E"/>
    <w:lvl w:ilvl="0" w:tplc="7F708E92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638731367">
    <w:abstractNumId w:val="10"/>
  </w:num>
  <w:num w:numId="2" w16cid:durableId="860359551">
    <w:abstractNumId w:val="12"/>
  </w:num>
  <w:num w:numId="3" w16cid:durableId="644164663">
    <w:abstractNumId w:val="11"/>
  </w:num>
  <w:num w:numId="4" w16cid:durableId="1333223159">
    <w:abstractNumId w:val="9"/>
  </w:num>
  <w:num w:numId="5" w16cid:durableId="1452086688">
    <w:abstractNumId w:val="15"/>
  </w:num>
  <w:num w:numId="6" w16cid:durableId="1695573881">
    <w:abstractNumId w:val="6"/>
  </w:num>
  <w:num w:numId="7" w16cid:durableId="1115635100">
    <w:abstractNumId w:val="2"/>
  </w:num>
  <w:num w:numId="8" w16cid:durableId="1403257379">
    <w:abstractNumId w:val="7"/>
  </w:num>
  <w:num w:numId="9" w16cid:durableId="14499898">
    <w:abstractNumId w:val="20"/>
  </w:num>
  <w:num w:numId="10" w16cid:durableId="604074854">
    <w:abstractNumId w:val="14"/>
  </w:num>
  <w:num w:numId="11" w16cid:durableId="1035693271">
    <w:abstractNumId w:val="18"/>
  </w:num>
  <w:num w:numId="12" w16cid:durableId="183519925">
    <w:abstractNumId w:val="17"/>
  </w:num>
  <w:num w:numId="13" w16cid:durableId="305015874">
    <w:abstractNumId w:val="3"/>
  </w:num>
  <w:num w:numId="14" w16cid:durableId="149640452">
    <w:abstractNumId w:val="4"/>
  </w:num>
  <w:num w:numId="15" w16cid:durableId="794324802">
    <w:abstractNumId w:val="0"/>
  </w:num>
  <w:num w:numId="16" w16cid:durableId="1055543618">
    <w:abstractNumId w:val="5"/>
  </w:num>
  <w:num w:numId="17" w16cid:durableId="195126278">
    <w:abstractNumId w:val="19"/>
  </w:num>
  <w:num w:numId="18" w16cid:durableId="59793324">
    <w:abstractNumId w:val="8"/>
  </w:num>
  <w:num w:numId="19" w16cid:durableId="960381336">
    <w:abstractNumId w:val="16"/>
  </w:num>
  <w:num w:numId="20" w16cid:durableId="187649173">
    <w:abstractNumId w:val="13"/>
  </w:num>
  <w:num w:numId="21" w16cid:durableId="1097361041">
    <w:abstractNumId w:val="1"/>
  </w:num>
  <w:num w:numId="22" w16cid:durableId="1956668268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Q0MTIxMjQ0NDG0MDZS0lEKTi0uzszPAykwN6sFAEkEuH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Biotechnology Journa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fptxa9nwtdx3eszr6pwarzffdzxwar9txw&quot;&gt;My EndNote Library-Converted&lt;record-ids&gt;&lt;item&gt;400&lt;/item&gt;&lt;item&gt;401&lt;/item&gt;&lt;item&gt;402&lt;/item&gt;&lt;item&gt;403&lt;/item&gt;&lt;item&gt;404&lt;/item&gt;&lt;item&gt;405&lt;/item&gt;&lt;item&gt;406&lt;/item&gt;&lt;item&gt;407&lt;/item&gt;&lt;item&gt;408&lt;/item&gt;&lt;item&gt;409&lt;/item&gt;&lt;item&gt;410&lt;/item&gt;&lt;item&gt;411&lt;/item&gt;&lt;item&gt;412&lt;/item&gt;&lt;item&gt;413&lt;/item&gt;&lt;item&gt;414&lt;/item&gt;&lt;item&gt;443&lt;/item&gt;&lt;item&gt;444&lt;/item&gt;&lt;item&gt;445&lt;/item&gt;&lt;item&gt;600&lt;/item&gt;&lt;item&gt;601&lt;/item&gt;&lt;item&gt;602&lt;/item&gt;&lt;/record-ids&gt;&lt;/item&gt;&lt;/Libraries&gt;"/>
  </w:docVars>
  <w:rsids>
    <w:rsidRoot w:val="00270AAF"/>
    <w:rsid w:val="0000072F"/>
    <w:rsid w:val="000008EE"/>
    <w:rsid w:val="000011A5"/>
    <w:rsid w:val="00001476"/>
    <w:rsid w:val="000019E7"/>
    <w:rsid w:val="0000489C"/>
    <w:rsid w:val="000071D5"/>
    <w:rsid w:val="00010592"/>
    <w:rsid w:val="00012CD7"/>
    <w:rsid w:val="000144A4"/>
    <w:rsid w:val="000145A8"/>
    <w:rsid w:val="00015DC9"/>
    <w:rsid w:val="000162E9"/>
    <w:rsid w:val="00016995"/>
    <w:rsid w:val="00016E91"/>
    <w:rsid w:val="00021946"/>
    <w:rsid w:val="000245F0"/>
    <w:rsid w:val="00024903"/>
    <w:rsid w:val="00024DCE"/>
    <w:rsid w:val="00025FCE"/>
    <w:rsid w:val="000264CB"/>
    <w:rsid w:val="00026ECE"/>
    <w:rsid w:val="00027254"/>
    <w:rsid w:val="00030996"/>
    <w:rsid w:val="00030AEC"/>
    <w:rsid w:val="00033047"/>
    <w:rsid w:val="00033DBC"/>
    <w:rsid w:val="00035080"/>
    <w:rsid w:val="00035438"/>
    <w:rsid w:val="00036891"/>
    <w:rsid w:val="00037464"/>
    <w:rsid w:val="00037D9C"/>
    <w:rsid w:val="0004022B"/>
    <w:rsid w:val="00040486"/>
    <w:rsid w:val="000409F7"/>
    <w:rsid w:val="000442CC"/>
    <w:rsid w:val="00045C23"/>
    <w:rsid w:val="00047BEF"/>
    <w:rsid w:val="00047C5B"/>
    <w:rsid w:val="00055707"/>
    <w:rsid w:val="00056B76"/>
    <w:rsid w:val="00060C04"/>
    <w:rsid w:val="00060F59"/>
    <w:rsid w:val="00061F08"/>
    <w:rsid w:val="00062AE1"/>
    <w:rsid w:val="0006420E"/>
    <w:rsid w:val="00073529"/>
    <w:rsid w:val="00073B58"/>
    <w:rsid w:val="0007543B"/>
    <w:rsid w:val="00075618"/>
    <w:rsid w:val="00076A2C"/>
    <w:rsid w:val="000776BC"/>
    <w:rsid w:val="00077D4F"/>
    <w:rsid w:val="000829C3"/>
    <w:rsid w:val="000832D3"/>
    <w:rsid w:val="00083E67"/>
    <w:rsid w:val="00085625"/>
    <w:rsid w:val="000863A7"/>
    <w:rsid w:val="00086D57"/>
    <w:rsid w:val="0009566F"/>
    <w:rsid w:val="000A0255"/>
    <w:rsid w:val="000A1075"/>
    <w:rsid w:val="000A137F"/>
    <w:rsid w:val="000A17F0"/>
    <w:rsid w:val="000A2F7D"/>
    <w:rsid w:val="000A2FCB"/>
    <w:rsid w:val="000A34E1"/>
    <w:rsid w:val="000A454A"/>
    <w:rsid w:val="000A4C4E"/>
    <w:rsid w:val="000A5499"/>
    <w:rsid w:val="000A583B"/>
    <w:rsid w:val="000A6456"/>
    <w:rsid w:val="000A6BA8"/>
    <w:rsid w:val="000B0BA9"/>
    <w:rsid w:val="000B18AB"/>
    <w:rsid w:val="000B395E"/>
    <w:rsid w:val="000B4990"/>
    <w:rsid w:val="000B513E"/>
    <w:rsid w:val="000B669A"/>
    <w:rsid w:val="000B6805"/>
    <w:rsid w:val="000C0251"/>
    <w:rsid w:val="000C0AA9"/>
    <w:rsid w:val="000C138E"/>
    <w:rsid w:val="000C2187"/>
    <w:rsid w:val="000C21AE"/>
    <w:rsid w:val="000C242B"/>
    <w:rsid w:val="000C4F15"/>
    <w:rsid w:val="000C7C53"/>
    <w:rsid w:val="000D04EF"/>
    <w:rsid w:val="000D2CC4"/>
    <w:rsid w:val="000D4131"/>
    <w:rsid w:val="000D5840"/>
    <w:rsid w:val="000D6A4A"/>
    <w:rsid w:val="000D7498"/>
    <w:rsid w:val="000E22DE"/>
    <w:rsid w:val="000E28F4"/>
    <w:rsid w:val="000E39C2"/>
    <w:rsid w:val="000E3ECF"/>
    <w:rsid w:val="000E53F9"/>
    <w:rsid w:val="000E5AF5"/>
    <w:rsid w:val="000E7778"/>
    <w:rsid w:val="000F16FE"/>
    <w:rsid w:val="000F2089"/>
    <w:rsid w:val="000F3624"/>
    <w:rsid w:val="000F4470"/>
    <w:rsid w:val="000F51BA"/>
    <w:rsid w:val="001000BB"/>
    <w:rsid w:val="0010213A"/>
    <w:rsid w:val="001023B9"/>
    <w:rsid w:val="00103149"/>
    <w:rsid w:val="00103E71"/>
    <w:rsid w:val="00104DF6"/>
    <w:rsid w:val="0010530B"/>
    <w:rsid w:val="00106B27"/>
    <w:rsid w:val="00106B2D"/>
    <w:rsid w:val="001073A6"/>
    <w:rsid w:val="00112516"/>
    <w:rsid w:val="00113661"/>
    <w:rsid w:val="0011456F"/>
    <w:rsid w:val="00114E9D"/>
    <w:rsid w:val="001151AA"/>
    <w:rsid w:val="0011529F"/>
    <w:rsid w:val="00117E7D"/>
    <w:rsid w:val="00120329"/>
    <w:rsid w:val="001220F2"/>
    <w:rsid w:val="00124118"/>
    <w:rsid w:val="001254F3"/>
    <w:rsid w:val="00125791"/>
    <w:rsid w:val="00125C9E"/>
    <w:rsid w:val="00131C2D"/>
    <w:rsid w:val="00132CD3"/>
    <w:rsid w:val="00135CCA"/>
    <w:rsid w:val="00136638"/>
    <w:rsid w:val="00136C25"/>
    <w:rsid w:val="0013732C"/>
    <w:rsid w:val="001373E5"/>
    <w:rsid w:val="00140865"/>
    <w:rsid w:val="00141B83"/>
    <w:rsid w:val="00141C4C"/>
    <w:rsid w:val="00142647"/>
    <w:rsid w:val="001435CD"/>
    <w:rsid w:val="00143CB0"/>
    <w:rsid w:val="00147B33"/>
    <w:rsid w:val="00147F09"/>
    <w:rsid w:val="00150625"/>
    <w:rsid w:val="00150A8B"/>
    <w:rsid w:val="00151A8B"/>
    <w:rsid w:val="001537F1"/>
    <w:rsid w:val="0015666B"/>
    <w:rsid w:val="0015750E"/>
    <w:rsid w:val="00157760"/>
    <w:rsid w:val="00157DA5"/>
    <w:rsid w:val="0016060A"/>
    <w:rsid w:val="001607EE"/>
    <w:rsid w:val="001608E3"/>
    <w:rsid w:val="0016188D"/>
    <w:rsid w:val="00161A36"/>
    <w:rsid w:val="00162B11"/>
    <w:rsid w:val="00163D82"/>
    <w:rsid w:val="00165A3A"/>
    <w:rsid w:val="001660E1"/>
    <w:rsid w:val="00171DB1"/>
    <w:rsid w:val="001742B3"/>
    <w:rsid w:val="001744AC"/>
    <w:rsid w:val="00175CBF"/>
    <w:rsid w:val="001761D6"/>
    <w:rsid w:val="001821AC"/>
    <w:rsid w:val="00183091"/>
    <w:rsid w:val="0018491D"/>
    <w:rsid w:val="001855F0"/>
    <w:rsid w:val="00185DC6"/>
    <w:rsid w:val="00187E89"/>
    <w:rsid w:val="00190363"/>
    <w:rsid w:val="001907E2"/>
    <w:rsid w:val="00191345"/>
    <w:rsid w:val="00191FDE"/>
    <w:rsid w:val="001921BD"/>
    <w:rsid w:val="00196FEE"/>
    <w:rsid w:val="00197EAF"/>
    <w:rsid w:val="001A0793"/>
    <w:rsid w:val="001A0883"/>
    <w:rsid w:val="001A113C"/>
    <w:rsid w:val="001A2F2D"/>
    <w:rsid w:val="001A3A0E"/>
    <w:rsid w:val="001A53FC"/>
    <w:rsid w:val="001A54D8"/>
    <w:rsid w:val="001A5EDF"/>
    <w:rsid w:val="001A620B"/>
    <w:rsid w:val="001A758F"/>
    <w:rsid w:val="001B05FC"/>
    <w:rsid w:val="001B0B6D"/>
    <w:rsid w:val="001B1E1C"/>
    <w:rsid w:val="001B21BA"/>
    <w:rsid w:val="001B2A27"/>
    <w:rsid w:val="001B3B2C"/>
    <w:rsid w:val="001B5959"/>
    <w:rsid w:val="001B6AD0"/>
    <w:rsid w:val="001B7DA5"/>
    <w:rsid w:val="001C0158"/>
    <w:rsid w:val="001C0A87"/>
    <w:rsid w:val="001C13C4"/>
    <w:rsid w:val="001C15A2"/>
    <w:rsid w:val="001C167F"/>
    <w:rsid w:val="001C2A59"/>
    <w:rsid w:val="001C50B0"/>
    <w:rsid w:val="001C6EDC"/>
    <w:rsid w:val="001D157F"/>
    <w:rsid w:val="001D245E"/>
    <w:rsid w:val="001D53D3"/>
    <w:rsid w:val="001D5F49"/>
    <w:rsid w:val="001E0A5B"/>
    <w:rsid w:val="001E2360"/>
    <w:rsid w:val="001E304F"/>
    <w:rsid w:val="001E31CB"/>
    <w:rsid w:val="001E326E"/>
    <w:rsid w:val="001E3316"/>
    <w:rsid w:val="001E53D0"/>
    <w:rsid w:val="001E6415"/>
    <w:rsid w:val="001E7215"/>
    <w:rsid w:val="001F352F"/>
    <w:rsid w:val="001F4C3D"/>
    <w:rsid w:val="001F5CD5"/>
    <w:rsid w:val="001F6CC0"/>
    <w:rsid w:val="001F7C8B"/>
    <w:rsid w:val="00200CA8"/>
    <w:rsid w:val="00201978"/>
    <w:rsid w:val="002042C9"/>
    <w:rsid w:val="0020543C"/>
    <w:rsid w:val="0020579E"/>
    <w:rsid w:val="00206447"/>
    <w:rsid w:val="002117E0"/>
    <w:rsid w:val="00211F9A"/>
    <w:rsid w:val="00213752"/>
    <w:rsid w:val="00213C6B"/>
    <w:rsid w:val="00213ED4"/>
    <w:rsid w:val="00214EF0"/>
    <w:rsid w:val="00214FEC"/>
    <w:rsid w:val="00215F57"/>
    <w:rsid w:val="002210D5"/>
    <w:rsid w:val="00224B74"/>
    <w:rsid w:val="0022562E"/>
    <w:rsid w:val="00225DF2"/>
    <w:rsid w:val="002265F8"/>
    <w:rsid w:val="002269C2"/>
    <w:rsid w:val="00231438"/>
    <w:rsid w:val="00231D7B"/>
    <w:rsid w:val="00232F20"/>
    <w:rsid w:val="0023315C"/>
    <w:rsid w:val="0023595C"/>
    <w:rsid w:val="00236FF4"/>
    <w:rsid w:val="00237E62"/>
    <w:rsid w:val="0024025E"/>
    <w:rsid w:val="002405FC"/>
    <w:rsid w:val="00241BFF"/>
    <w:rsid w:val="0024248C"/>
    <w:rsid w:val="002425E3"/>
    <w:rsid w:val="00242DE4"/>
    <w:rsid w:val="0024506A"/>
    <w:rsid w:val="00247A2C"/>
    <w:rsid w:val="002517DE"/>
    <w:rsid w:val="00254BF8"/>
    <w:rsid w:val="0025516E"/>
    <w:rsid w:val="00257B64"/>
    <w:rsid w:val="00257C5A"/>
    <w:rsid w:val="00263512"/>
    <w:rsid w:val="00270243"/>
    <w:rsid w:val="00270AAF"/>
    <w:rsid w:val="00276E53"/>
    <w:rsid w:val="00280C00"/>
    <w:rsid w:val="00283E5E"/>
    <w:rsid w:val="00286776"/>
    <w:rsid w:val="00290DD7"/>
    <w:rsid w:val="00295319"/>
    <w:rsid w:val="00295BCE"/>
    <w:rsid w:val="00296529"/>
    <w:rsid w:val="00296C4D"/>
    <w:rsid w:val="002A4281"/>
    <w:rsid w:val="002A490D"/>
    <w:rsid w:val="002A63C8"/>
    <w:rsid w:val="002A6483"/>
    <w:rsid w:val="002A6F83"/>
    <w:rsid w:val="002A7302"/>
    <w:rsid w:val="002B0861"/>
    <w:rsid w:val="002B0EFB"/>
    <w:rsid w:val="002B1DC7"/>
    <w:rsid w:val="002B34D5"/>
    <w:rsid w:val="002B517D"/>
    <w:rsid w:val="002B655A"/>
    <w:rsid w:val="002B6BBB"/>
    <w:rsid w:val="002B75DC"/>
    <w:rsid w:val="002B7DA1"/>
    <w:rsid w:val="002C3F40"/>
    <w:rsid w:val="002C618F"/>
    <w:rsid w:val="002C6A1B"/>
    <w:rsid w:val="002D3CD0"/>
    <w:rsid w:val="002D5F7B"/>
    <w:rsid w:val="002D7809"/>
    <w:rsid w:val="002E163F"/>
    <w:rsid w:val="002E2E84"/>
    <w:rsid w:val="002E3672"/>
    <w:rsid w:val="002E3719"/>
    <w:rsid w:val="002E5C4D"/>
    <w:rsid w:val="002E5F15"/>
    <w:rsid w:val="002E5F7D"/>
    <w:rsid w:val="002E6529"/>
    <w:rsid w:val="002E6A9F"/>
    <w:rsid w:val="002E72BF"/>
    <w:rsid w:val="002F0409"/>
    <w:rsid w:val="002F0454"/>
    <w:rsid w:val="002F1327"/>
    <w:rsid w:val="002F158F"/>
    <w:rsid w:val="002F26CB"/>
    <w:rsid w:val="002F4630"/>
    <w:rsid w:val="002F5AAB"/>
    <w:rsid w:val="00302304"/>
    <w:rsid w:val="003032A9"/>
    <w:rsid w:val="00304272"/>
    <w:rsid w:val="0031417E"/>
    <w:rsid w:val="003148F2"/>
    <w:rsid w:val="0031635E"/>
    <w:rsid w:val="0031652C"/>
    <w:rsid w:val="00320F42"/>
    <w:rsid w:val="0032232D"/>
    <w:rsid w:val="00322543"/>
    <w:rsid w:val="00323119"/>
    <w:rsid w:val="00324A8B"/>
    <w:rsid w:val="00324F4D"/>
    <w:rsid w:val="00325193"/>
    <w:rsid w:val="00325A8F"/>
    <w:rsid w:val="00332645"/>
    <w:rsid w:val="00332E41"/>
    <w:rsid w:val="003338A3"/>
    <w:rsid w:val="003349B7"/>
    <w:rsid w:val="003351EF"/>
    <w:rsid w:val="00336B2B"/>
    <w:rsid w:val="003426AB"/>
    <w:rsid w:val="003456DA"/>
    <w:rsid w:val="0034614F"/>
    <w:rsid w:val="003501CC"/>
    <w:rsid w:val="003529F5"/>
    <w:rsid w:val="003536C2"/>
    <w:rsid w:val="00357160"/>
    <w:rsid w:val="003571F5"/>
    <w:rsid w:val="003573E9"/>
    <w:rsid w:val="00357A7E"/>
    <w:rsid w:val="00360A2C"/>
    <w:rsid w:val="0036168D"/>
    <w:rsid w:val="00362686"/>
    <w:rsid w:val="00363DDE"/>
    <w:rsid w:val="0036469D"/>
    <w:rsid w:val="003648B8"/>
    <w:rsid w:val="00365B1F"/>
    <w:rsid w:val="00366432"/>
    <w:rsid w:val="003710A3"/>
    <w:rsid w:val="00371C7F"/>
    <w:rsid w:val="0037206B"/>
    <w:rsid w:val="00373346"/>
    <w:rsid w:val="003747FD"/>
    <w:rsid w:val="00375394"/>
    <w:rsid w:val="00375C00"/>
    <w:rsid w:val="00377695"/>
    <w:rsid w:val="00380D14"/>
    <w:rsid w:val="003870D7"/>
    <w:rsid w:val="00387975"/>
    <w:rsid w:val="00387DC8"/>
    <w:rsid w:val="003908CF"/>
    <w:rsid w:val="00391E21"/>
    <w:rsid w:val="003929D8"/>
    <w:rsid w:val="00393B1C"/>
    <w:rsid w:val="00393B58"/>
    <w:rsid w:val="00394CC4"/>
    <w:rsid w:val="00394EB2"/>
    <w:rsid w:val="003957B0"/>
    <w:rsid w:val="00395BB8"/>
    <w:rsid w:val="00396D64"/>
    <w:rsid w:val="003A2AD3"/>
    <w:rsid w:val="003A2CC7"/>
    <w:rsid w:val="003A5433"/>
    <w:rsid w:val="003A604A"/>
    <w:rsid w:val="003A625E"/>
    <w:rsid w:val="003B0A1F"/>
    <w:rsid w:val="003B15B5"/>
    <w:rsid w:val="003B3A43"/>
    <w:rsid w:val="003B4C81"/>
    <w:rsid w:val="003B6FB3"/>
    <w:rsid w:val="003B7DF3"/>
    <w:rsid w:val="003C14B3"/>
    <w:rsid w:val="003C1A54"/>
    <w:rsid w:val="003C2691"/>
    <w:rsid w:val="003C26F5"/>
    <w:rsid w:val="003C2951"/>
    <w:rsid w:val="003C3CA1"/>
    <w:rsid w:val="003C48C1"/>
    <w:rsid w:val="003C6CE5"/>
    <w:rsid w:val="003D0484"/>
    <w:rsid w:val="003D152D"/>
    <w:rsid w:val="003D2575"/>
    <w:rsid w:val="003D268E"/>
    <w:rsid w:val="003D29F0"/>
    <w:rsid w:val="003D5A0E"/>
    <w:rsid w:val="003D5A99"/>
    <w:rsid w:val="003D6DF4"/>
    <w:rsid w:val="003D6FDF"/>
    <w:rsid w:val="003D7CE0"/>
    <w:rsid w:val="003E072E"/>
    <w:rsid w:val="003E1738"/>
    <w:rsid w:val="003E1D78"/>
    <w:rsid w:val="003E2833"/>
    <w:rsid w:val="003E2996"/>
    <w:rsid w:val="003E3E6E"/>
    <w:rsid w:val="003E773F"/>
    <w:rsid w:val="003F4605"/>
    <w:rsid w:val="003F4E79"/>
    <w:rsid w:val="003F5886"/>
    <w:rsid w:val="003F7114"/>
    <w:rsid w:val="003F7420"/>
    <w:rsid w:val="0040212D"/>
    <w:rsid w:val="004022B4"/>
    <w:rsid w:val="004043DA"/>
    <w:rsid w:val="004056A6"/>
    <w:rsid w:val="00411DDC"/>
    <w:rsid w:val="004126E8"/>
    <w:rsid w:val="00413669"/>
    <w:rsid w:val="00414D87"/>
    <w:rsid w:val="00416E5F"/>
    <w:rsid w:val="00417362"/>
    <w:rsid w:val="00420776"/>
    <w:rsid w:val="004207A6"/>
    <w:rsid w:val="00423AF0"/>
    <w:rsid w:val="004263EF"/>
    <w:rsid w:val="004264A0"/>
    <w:rsid w:val="0042664A"/>
    <w:rsid w:val="00431B0A"/>
    <w:rsid w:val="00431F7D"/>
    <w:rsid w:val="00432064"/>
    <w:rsid w:val="00434224"/>
    <w:rsid w:val="00436512"/>
    <w:rsid w:val="00436A3B"/>
    <w:rsid w:val="00440622"/>
    <w:rsid w:val="00441B58"/>
    <w:rsid w:val="00442D1B"/>
    <w:rsid w:val="0044352F"/>
    <w:rsid w:val="004436C9"/>
    <w:rsid w:val="00444E25"/>
    <w:rsid w:val="00445CB9"/>
    <w:rsid w:val="00446327"/>
    <w:rsid w:val="0045246A"/>
    <w:rsid w:val="004548FC"/>
    <w:rsid w:val="00455717"/>
    <w:rsid w:val="00460294"/>
    <w:rsid w:val="00460A3E"/>
    <w:rsid w:val="00461515"/>
    <w:rsid w:val="00463321"/>
    <w:rsid w:val="0046570E"/>
    <w:rsid w:val="0047072C"/>
    <w:rsid w:val="00473BD5"/>
    <w:rsid w:val="0047423A"/>
    <w:rsid w:val="00474EB2"/>
    <w:rsid w:val="0047563B"/>
    <w:rsid w:val="004778F1"/>
    <w:rsid w:val="0048168E"/>
    <w:rsid w:val="004842E4"/>
    <w:rsid w:val="004845F5"/>
    <w:rsid w:val="004847FE"/>
    <w:rsid w:val="00484BC8"/>
    <w:rsid w:val="00490409"/>
    <w:rsid w:val="00491FDA"/>
    <w:rsid w:val="00492EDA"/>
    <w:rsid w:val="004A01A4"/>
    <w:rsid w:val="004A0779"/>
    <w:rsid w:val="004A0B6C"/>
    <w:rsid w:val="004A1884"/>
    <w:rsid w:val="004A2FF9"/>
    <w:rsid w:val="004A30FC"/>
    <w:rsid w:val="004A33E3"/>
    <w:rsid w:val="004A4B58"/>
    <w:rsid w:val="004A520F"/>
    <w:rsid w:val="004A7CF8"/>
    <w:rsid w:val="004B0B6D"/>
    <w:rsid w:val="004B1C6B"/>
    <w:rsid w:val="004B1D6E"/>
    <w:rsid w:val="004B4907"/>
    <w:rsid w:val="004B5C0F"/>
    <w:rsid w:val="004B6191"/>
    <w:rsid w:val="004B66EA"/>
    <w:rsid w:val="004B75B2"/>
    <w:rsid w:val="004B7764"/>
    <w:rsid w:val="004C0B5D"/>
    <w:rsid w:val="004C30A8"/>
    <w:rsid w:val="004C30F4"/>
    <w:rsid w:val="004C488A"/>
    <w:rsid w:val="004C4C62"/>
    <w:rsid w:val="004C4D54"/>
    <w:rsid w:val="004C4FD7"/>
    <w:rsid w:val="004C5B2A"/>
    <w:rsid w:val="004D078E"/>
    <w:rsid w:val="004D25CE"/>
    <w:rsid w:val="004D2B8E"/>
    <w:rsid w:val="004D31E3"/>
    <w:rsid w:val="004E04E8"/>
    <w:rsid w:val="004E056B"/>
    <w:rsid w:val="004E065F"/>
    <w:rsid w:val="004E0811"/>
    <w:rsid w:val="004E2EC3"/>
    <w:rsid w:val="004E4ECB"/>
    <w:rsid w:val="004E6336"/>
    <w:rsid w:val="004F2421"/>
    <w:rsid w:val="004F4A2A"/>
    <w:rsid w:val="004F60E5"/>
    <w:rsid w:val="00500D83"/>
    <w:rsid w:val="00506051"/>
    <w:rsid w:val="00506647"/>
    <w:rsid w:val="00506AE7"/>
    <w:rsid w:val="00510BF5"/>
    <w:rsid w:val="005127AF"/>
    <w:rsid w:val="00520A0A"/>
    <w:rsid w:val="0052378E"/>
    <w:rsid w:val="005251C9"/>
    <w:rsid w:val="0052572F"/>
    <w:rsid w:val="00525A1D"/>
    <w:rsid w:val="00526181"/>
    <w:rsid w:val="00526DD7"/>
    <w:rsid w:val="00537EB8"/>
    <w:rsid w:val="005413FE"/>
    <w:rsid w:val="00541932"/>
    <w:rsid w:val="00545B99"/>
    <w:rsid w:val="00546E0C"/>
    <w:rsid w:val="0055013C"/>
    <w:rsid w:val="005518B8"/>
    <w:rsid w:val="0055487F"/>
    <w:rsid w:val="00560A06"/>
    <w:rsid w:val="00567DA8"/>
    <w:rsid w:val="00567E25"/>
    <w:rsid w:val="005713F6"/>
    <w:rsid w:val="005736A3"/>
    <w:rsid w:val="00573D45"/>
    <w:rsid w:val="00574C64"/>
    <w:rsid w:val="00577E52"/>
    <w:rsid w:val="00580569"/>
    <w:rsid w:val="00581D8D"/>
    <w:rsid w:val="005823F4"/>
    <w:rsid w:val="005826A0"/>
    <w:rsid w:val="0058391C"/>
    <w:rsid w:val="00585798"/>
    <w:rsid w:val="00585E83"/>
    <w:rsid w:val="00586782"/>
    <w:rsid w:val="00593451"/>
    <w:rsid w:val="005957CA"/>
    <w:rsid w:val="00596E50"/>
    <w:rsid w:val="005A0AA4"/>
    <w:rsid w:val="005A2338"/>
    <w:rsid w:val="005A237F"/>
    <w:rsid w:val="005A4E4A"/>
    <w:rsid w:val="005A65BA"/>
    <w:rsid w:val="005B00BC"/>
    <w:rsid w:val="005B3687"/>
    <w:rsid w:val="005B6B11"/>
    <w:rsid w:val="005C14FE"/>
    <w:rsid w:val="005C195F"/>
    <w:rsid w:val="005C1E8C"/>
    <w:rsid w:val="005C3CF9"/>
    <w:rsid w:val="005C41DD"/>
    <w:rsid w:val="005C4ABC"/>
    <w:rsid w:val="005C53DF"/>
    <w:rsid w:val="005C56F5"/>
    <w:rsid w:val="005C615E"/>
    <w:rsid w:val="005C6439"/>
    <w:rsid w:val="005C7476"/>
    <w:rsid w:val="005D0B15"/>
    <w:rsid w:val="005D2FA7"/>
    <w:rsid w:val="005E0D89"/>
    <w:rsid w:val="005E46B0"/>
    <w:rsid w:val="005E6A54"/>
    <w:rsid w:val="005E6B8F"/>
    <w:rsid w:val="005F0BF5"/>
    <w:rsid w:val="005F3EBF"/>
    <w:rsid w:val="005F47E4"/>
    <w:rsid w:val="005F6765"/>
    <w:rsid w:val="005F756F"/>
    <w:rsid w:val="00600F23"/>
    <w:rsid w:val="006011BF"/>
    <w:rsid w:val="0060428F"/>
    <w:rsid w:val="006045A7"/>
    <w:rsid w:val="00611FB4"/>
    <w:rsid w:val="00612944"/>
    <w:rsid w:val="0061627C"/>
    <w:rsid w:val="0061659B"/>
    <w:rsid w:val="006207C6"/>
    <w:rsid w:val="00620CF7"/>
    <w:rsid w:val="006216BA"/>
    <w:rsid w:val="00626E76"/>
    <w:rsid w:val="00627662"/>
    <w:rsid w:val="00631D28"/>
    <w:rsid w:val="00631DC1"/>
    <w:rsid w:val="0063222C"/>
    <w:rsid w:val="00632406"/>
    <w:rsid w:val="00633022"/>
    <w:rsid w:val="00633141"/>
    <w:rsid w:val="0063418F"/>
    <w:rsid w:val="0063445F"/>
    <w:rsid w:val="006344E4"/>
    <w:rsid w:val="0064123A"/>
    <w:rsid w:val="006421A4"/>
    <w:rsid w:val="0064714C"/>
    <w:rsid w:val="0064744C"/>
    <w:rsid w:val="00647705"/>
    <w:rsid w:val="00651D7B"/>
    <w:rsid w:val="0065249E"/>
    <w:rsid w:val="00653BCF"/>
    <w:rsid w:val="00655BE7"/>
    <w:rsid w:val="00656456"/>
    <w:rsid w:val="00657077"/>
    <w:rsid w:val="0066012A"/>
    <w:rsid w:val="0066785C"/>
    <w:rsid w:val="00667B91"/>
    <w:rsid w:val="006700C1"/>
    <w:rsid w:val="00670B80"/>
    <w:rsid w:val="00670EEA"/>
    <w:rsid w:val="00670FDD"/>
    <w:rsid w:val="006715F1"/>
    <w:rsid w:val="00671AC6"/>
    <w:rsid w:val="00674AFD"/>
    <w:rsid w:val="00674D0C"/>
    <w:rsid w:val="00674FBE"/>
    <w:rsid w:val="00675DE8"/>
    <w:rsid w:val="00677EC5"/>
    <w:rsid w:val="00682BBA"/>
    <w:rsid w:val="00682D2A"/>
    <w:rsid w:val="0068359E"/>
    <w:rsid w:val="006863A8"/>
    <w:rsid w:val="00687408"/>
    <w:rsid w:val="00687F94"/>
    <w:rsid w:val="00690176"/>
    <w:rsid w:val="00690950"/>
    <w:rsid w:val="00690F16"/>
    <w:rsid w:val="0069379D"/>
    <w:rsid w:val="00694D3D"/>
    <w:rsid w:val="006A16D2"/>
    <w:rsid w:val="006A1F92"/>
    <w:rsid w:val="006A26D1"/>
    <w:rsid w:val="006A638A"/>
    <w:rsid w:val="006A642F"/>
    <w:rsid w:val="006A6C93"/>
    <w:rsid w:val="006A721E"/>
    <w:rsid w:val="006A79BC"/>
    <w:rsid w:val="006B0EAD"/>
    <w:rsid w:val="006B198F"/>
    <w:rsid w:val="006B31DD"/>
    <w:rsid w:val="006B3A5E"/>
    <w:rsid w:val="006C1C72"/>
    <w:rsid w:val="006C232D"/>
    <w:rsid w:val="006C40C1"/>
    <w:rsid w:val="006C718B"/>
    <w:rsid w:val="006D014B"/>
    <w:rsid w:val="006D015F"/>
    <w:rsid w:val="006D1A19"/>
    <w:rsid w:val="006D30FB"/>
    <w:rsid w:val="006D5A06"/>
    <w:rsid w:val="006E13B0"/>
    <w:rsid w:val="006E539D"/>
    <w:rsid w:val="006E5C1F"/>
    <w:rsid w:val="006F1C68"/>
    <w:rsid w:val="006F41E5"/>
    <w:rsid w:val="006F7418"/>
    <w:rsid w:val="0070181B"/>
    <w:rsid w:val="00702A37"/>
    <w:rsid w:val="0070311F"/>
    <w:rsid w:val="00703A1B"/>
    <w:rsid w:val="00705BFC"/>
    <w:rsid w:val="00707188"/>
    <w:rsid w:val="00710C65"/>
    <w:rsid w:val="007147B1"/>
    <w:rsid w:val="00717468"/>
    <w:rsid w:val="00720684"/>
    <w:rsid w:val="00721211"/>
    <w:rsid w:val="00721520"/>
    <w:rsid w:val="00721FC7"/>
    <w:rsid w:val="00722A45"/>
    <w:rsid w:val="00726346"/>
    <w:rsid w:val="0072710B"/>
    <w:rsid w:val="00732CD7"/>
    <w:rsid w:val="007335B4"/>
    <w:rsid w:val="007368E7"/>
    <w:rsid w:val="007368FE"/>
    <w:rsid w:val="00740014"/>
    <w:rsid w:val="007418EE"/>
    <w:rsid w:val="00746FD0"/>
    <w:rsid w:val="00751FB6"/>
    <w:rsid w:val="00752950"/>
    <w:rsid w:val="00755AC8"/>
    <w:rsid w:val="00755E18"/>
    <w:rsid w:val="0075701E"/>
    <w:rsid w:val="00761DDD"/>
    <w:rsid w:val="007635F2"/>
    <w:rsid w:val="007656E4"/>
    <w:rsid w:val="0076745C"/>
    <w:rsid w:val="00772584"/>
    <w:rsid w:val="00773129"/>
    <w:rsid w:val="00773530"/>
    <w:rsid w:val="00777426"/>
    <w:rsid w:val="00781139"/>
    <w:rsid w:val="0078267C"/>
    <w:rsid w:val="007839B7"/>
    <w:rsid w:val="00787C92"/>
    <w:rsid w:val="0079073E"/>
    <w:rsid w:val="00792204"/>
    <w:rsid w:val="00792FA4"/>
    <w:rsid w:val="00793447"/>
    <w:rsid w:val="00795056"/>
    <w:rsid w:val="0079580E"/>
    <w:rsid w:val="00796ADA"/>
    <w:rsid w:val="00797DAA"/>
    <w:rsid w:val="007A08CE"/>
    <w:rsid w:val="007A18D5"/>
    <w:rsid w:val="007A2133"/>
    <w:rsid w:val="007A2142"/>
    <w:rsid w:val="007A418A"/>
    <w:rsid w:val="007A663B"/>
    <w:rsid w:val="007A6D42"/>
    <w:rsid w:val="007B058B"/>
    <w:rsid w:val="007B2946"/>
    <w:rsid w:val="007B2FB5"/>
    <w:rsid w:val="007B436D"/>
    <w:rsid w:val="007B49D7"/>
    <w:rsid w:val="007B4F70"/>
    <w:rsid w:val="007B529B"/>
    <w:rsid w:val="007B5CA4"/>
    <w:rsid w:val="007B7576"/>
    <w:rsid w:val="007B75BF"/>
    <w:rsid w:val="007B7A86"/>
    <w:rsid w:val="007B7B07"/>
    <w:rsid w:val="007C1755"/>
    <w:rsid w:val="007C3500"/>
    <w:rsid w:val="007C3812"/>
    <w:rsid w:val="007C7BA1"/>
    <w:rsid w:val="007D536A"/>
    <w:rsid w:val="007D79E6"/>
    <w:rsid w:val="007E20E2"/>
    <w:rsid w:val="007E32DB"/>
    <w:rsid w:val="007E396F"/>
    <w:rsid w:val="007F0783"/>
    <w:rsid w:val="007F4607"/>
    <w:rsid w:val="007F4F84"/>
    <w:rsid w:val="007F5770"/>
    <w:rsid w:val="007F6AFC"/>
    <w:rsid w:val="00803B8F"/>
    <w:rsid w:val="00804889"/>
    <w:rsid w:val="00804B25"/>
    <w:rsid w:val="00804C9F"/>
    <w:rsid w:val="00805957"/>
    <w:rsid w:val="00806445"/>
    <w:rsid w:val="00806BB1"/>
    <w:rsid w:val="0081060B"/>
    <w:rsid w:val="008107CE"/>
    <w:rsid w:val="00811023"/>
    <w:rsid w:val="00814ECB"/>
    <w:rsid w:val="00815196"/>
    <w:rsid w:val="00821AD1"/>
    <w:rsid w:val="00822931"/>
    <w:rsid w:val="00823120"/>
    <w:rsid w:val="008233A6"/>
    <w:rsid w:val="00826C44"/>
    <w:rsid w:val="00830173"/>
    <w:rsid w:val="00832832"/>
    <w:rsid w:val="00835AB7"/>
    <w:rsid w:val="00835BBC"/>
    <w:rsid w:val="00835F28"/>
    <w:rsid w:val="0083608B"/>
    <w:rsid w:val="00836410"/>
    <w:rsid w:val="008416AB"/>
    <w:rsid w:val="00842B52"/>
    <w:rsid w:val="00844BF2"/>
    <w:rsid w:val="00844C78"/>
    <w:rsid w:val="00844F00"/>
    <w:rsid w:val="008455E5"/>
    <w:rsid w:val="00845730"/>
    <w:rsid w:val="0084593F"/>
    <w:rsid w:val="00846CE3"/>
    <w:rsid w:val="00851FF0"/>
    <w:rsid w:val="008523AD"/>
    <w:rsid w:val="00853B17"/>
    <w:rsid w:val="008563E3"/>
    <w:rsid w:val="008600C4"/>
    <w:rsid w:val="00860A39"/>
    <w:rsid w:val="00860FF6"/>
    <w:rsid w:val="008617C3"/>
    <w:rsid w:val="00862D52"/>
    <w:rsid w:val="00864D63"/>
    <w:rsid w:val="00864F20"/>
    <w:rsid w:val="008651C4"/>
    <w:rsid w:val="00865CC1"/>
    <w:rsid w:val="00866869"/>
    <w:rsid w:val="00866E3D"/>
    <w:rsid w:val="00870794"/>
    <w:rsid w:val="00872141"/>
    <w:rsid w:val="00872405"/>
    <w:rsid w:val="00872E6F"/>
    <w:rsid w:val="00873BF0"/>
    <w:rsid w:val="00875008"/>
    <w:rsid w:val="00876212"/>
    <w:rsid w:val="00880BE7"/>
    <w:rsid w:val="00882FE3"/>
    <w:rsid w:val="0088345E"/>
    <w:rsid w:val="00883CE4"/>
    <w:rsid w:val="00887129"/>
    <w:rsid w:val="0088718E"/>
    <w:rsid w:val="00887441"/>
    <w:rsid w:val="00887E86"/>
    <w:rsid w:val="00890B42"/>
    <w:rsid w:val="00891351"/>
    <w:rsid w:val="00891DA9"/>
    <w:rsid w:val="008926AE"/>
    <w:rsid w:val="008937CE"/>
    <w:rsid w:val="00894A74"/>
    <w:rsid w:val="00894EFD"/>
    <w:rsid w:val="008953E0"/>
    <w:rsid w:val="0089599B"/>
    <w:rsid w:val="00895E77"/>
    <w:rsid w:val="00897497"/>
    <w:rsid w:val="00897A49"/>
    <w:rsid w:val="008A0B1A"/>
    <w:rsid w:val="008A1816"/>
    <w:rsid w:val="008A2F6C"/>
    <w:rsid w:val="008A3663"/>
    <w:rsid w:val="008B0A02"/>
    <w:rsid w:val="008B3C8E"/>
    <w:rsid w:val="008B4C1C"/>
    <w:rsid w:val="008B6FFD"/>
    <w:rsid w:val="008C0FC8"/>
    <w:rsid w:val="008C1FD8"/>
    <w:rsid w:val="008C32FD"/>
    <w:rsid w:val="008C365D"/>
    <w:rsid w:val="008C4DF5"/>
    <w:rsid w:val="008D1107"/>
    <w:rsid w:val="008D1CFF"/>
    <w:rsid w:val="008D29FF"/>
    <w:rsid w:val="008D34CD"/>
    <w:rsid w:val="008D39BC"/>
    <w:rsid w:val="008D4850"/>
    <w:rsid w:val="008D65E9"/>
    <w:rsid w:val="008D6EF0"/>
    <w:rsid w:val="008E2609"/>
    <w:rsid w:val="008E271F"/>
    <w:rsid w:val="008E2932"/>
    <w:rsid w:val="008E3013"/>
    <w:rsid w:val="008E46D8"/>
    <w:rsid w:val="008E59F7"/>
    <w:rsid w:val="008E6C81"/>
    <w:rsid w:val="008E7D7C"/>
    <w:rsid w:val="008F12D9"/>
    <w:rsid w:val="008F21DC"/>
    <w:rsid w:val="008F319F"/>
    <w:rsid w:val="008F3918"/>
    <w:rsid w:val="008F3965"/>
    <w:rsid w:val="008F48FE"/>
    <w:rsid w:val="009027E0"/>
    <w:rsid w:val="0090320F"/>
    <w:rsid w:val="00903AB6"/>
    <w:rsid w:val="0090402B"/>
    <w:rsid w:val="009057F7"/>
    <w:rsid w:val="009066F9"/>
    <w:rsid w:val="009107DA"/>
    <w:rsid w:val="00912DAD"/>
    <w:rsid w:val="00915360"/>
    <w:rsid w:val="00921D2D"/>
    <w:rsid w:val="00921FC6"/>
    <w:rsid w:val="00922236"/>
    <w:rsid w:val="009233AA"/>
    <w:rsid w:val="00924D7C"/>
    <w:rsid w:val="00927DDC"/>
    <w:rsid w:val="0093185E"/>
    <w:rsid w:val="00933701"/>
    <w:rsid w:val="0094041F"/>
    <w:rsid w:val="009436A6"/>
    <w:rsid w:val="00943854"/>
    <w:rsid w:val="00944BC1"/>
    <w:rsid w:val="0094523E"/>
    <w:rsid w:val="00951416"/>
    <w:rsid w:val="00952BC5"/>
    <w:rsid w:val="0095379A"/>
    <w:rsid w:val="009539BB"/>
    <w:rsid w:val="009552E5"/>
    <w:rsid w:val="0095637E"/>
    <w:rsid w:val="00960D41"/>
    <w:rsid w:val="00960DAD"/>
    <w:rsid w:val="00962ABE"/>
    <w:rsid w:val="00964CC7"/>
    <w:rsid w:val="009702BB"/>
    <w:rsid w:val="0097284E"/>
    <w:rsid w:val="00973108"/>
    <w:rsid w:val="009733D2"/>
    <w:rsid w:val="00975277"/>
    <w:rsid w:val="009801D1"/>
    <w:rsid w:val="00980FBE"/>
    <w:rsid w:val="00981640"/>
    <w:rsid w:val="00985E7F"/>
    <w:rsid w:val="00987235"/>
    <w:rsid w:val="00990A60"/>
    <w:rsid w:val="0099242B"/>
    <w:rsid w:val="009931CE"/>
    <w:rsid w:val="009939C5"/>
    <w:rsid w:val="009941F4"/>
    <w:rsid w:val="009944DD"/>
    <w:rsid w:val="009946F9"/>
    <w:rsid w:val="00995CB7"/>
    <w:rsid w:val="009A4C14"/>
    <w:rsid w:val="009A671F"/>
    <w:rsid w:val="009A7C6B"/>
    <w:rsid w:val="009B2109"/>
    <w:rsid w:val="009B26E3"/>
    <w:rsid w:val="009B2D5C"/>
    <w:rsid w:val="009B2E68"/>
    <w:rsid w:val="009B34F1"/>
    <w:rsid w:val="009B4483"/>
    <w:rsid w:val="009B4D99"/>
    <w:rsid w:val="009B6FB8"/>
    <w:rsid w:val="009B7053"/>
    <w:rsid w:val="009C13EE"/>
    <w:rsid w:val="009C4BAB"/>
    <w:rsid w:val="009C63F1"/>
    <w:rsid w:val="009C683B"/>
    <w:rsid w:val="009C69AE"/>
    <w:rsid w:val="009C6B82"/>
    <w:rsid w:val="009C7EE3"/>
    <w:rsid w:val="009D09BE"/>
    <w:rsid w:val="009D0B90"/>
    <w:rsid w:val="009D3E81"/>
    <w:rsid w:val="009D712A"/>
    <w:rsid w:val="009D733C"/>
    <w:rsid w:val="009E1807"/>
    <w:rsid w:val="009E1CD6"/>
    <w:rsid w:val="009E3AE1"/>
    <w:rsid w:val="009E411C"/>
    <w:rsid w:val="009E522B"/>
    <w:rsid w:val="009E5594"/>
    <w:rsid w:val="009E575A"/>
    <w:rsid w:val="009E6614"/>
    <w:rsid w:val="009E6CC6"/>
    <w:rsid w:val="009F4A9B"/>
    <w:rsid w:val="009F67B7"/>
    <w:rsid w:val="009F6C1C"/>
    <w:rsid w:val="009F72E7"/>
    <w:rsid w:val="009F72F6"/>
    <w:rsid w:val="00A029D0"/>
    <w:rsid w:val="00A04663"/>
    <w:rsid w:val="00A07D22"/>
    <w:rsid w:val="00A10C1B"/>
    <w:rsid w:val="00A117DF"/>
    <w:rsid w:val="00A11B17"/>
    <w:rsid w:val="00A12B3E"/>
    <w:rsid w:val="00A132D7"/>
    <w:rsid w:val="00A145DE"/>
    <w:rsid w:val="00A14834"/>
    <w:rsid w:val="00A1667F"/>
    <w:rsid w:val="00A16986"/>
    <w:rsid w:val="00A16A06"/>
    <w:rsid w:val="00A2016C"/>
    <w:rsid w:val="00A20C36"/>
    <w:rsid w:val="00A234D8"/>
    <w:rsid w:val="00A234F1"/>
    <w:rsid w:val="00A24E4D"/>
    <w:rsid w:val="00A25D8E"/>
    <w:rsid w:val="00A261CC"/>
    <w:rsid w:val="00A27D63"/>
    <w:rsid w:val="00A27E4E"/>
    <w:rsid w:val="00A342F5"/>
    <w:rsid w:val="00A43E28"/>
    <w:rsid w:val="00A44B84"/>
    <w:rsid w:val="00A459D9"/>
    <w:rsid w:val="00A459DD"/>
    <w:rsid w:val="00A47096"/>
    <w:rsid w:val="00A516C1"/>
    <w:rsid w:val="00A55AAA"/>
    <w:rsid w:val="00A62171"/>
    <w:rsid w:val="00A708ED"/>
    <w:rsid w:val="00A71BFB"/>
    <w:rsid w:val="00A72373"/>
    <w:rsid w:val="00A7274A"/>
    <w:rsid w:val="00A7281F"/>
    <w:rsid w:val="00A72927"/>
    <w:rsid w:val="00A737CE"/>
    <w:rsid w:val="00A73D9D"/>
    <w:rsid w:val="00A743BA"/>
    <w:rsid w:val="00A7444B"/>
    <w:rsid w:val="00A7496E"/>
    <w:rsid w:val="00A754FE"/>
    <w:rsid w:val="00A83EB8"/>
    <w:rsid w:val="00A8511A"/>
    <w:rsid w:val="00A8748B"/>
    <w:rsid w:val="00A87ABA"/>
    <w:rsid w:val="00A87D4B"/>
    <w:rsid w:val="00A92A42"/>
    <w:rsid w:val="00A9394D"/>
    <w:rsid w:val="00A940DA"/>
    <w:rsid w:val="00AA0AFE"/>
    <w:rsid w:val="00AA1F5D"/>
    <w:rsid w:val="00AA32CB"/>
    <w:rsid w:val="00AA490B"/>
    <w:rsid w:val="00AA53F8"/>
    <w:rsid w:val="00AA7D8A"/>
    <w:rsid w:val="00AB08F7"/>
    <w:rsid w:val="00AB127C"/>
    <w:rsid w:val="00AB2AC2"/>
    <w:rsid w:val="00AB3BEC"/>
    <w:rsid w:val="00AB5746"/>
    <w:rsid w:val="00AB6073"/>
    <w:rsid w:val="00AB780E"/>
    <w:rsid w:val="00AB7F89"/>
    <w:rsid w:val="00AC040A"/>
    <w:rsid w:val="00AC2AF7"/>
    <w:rsid w:val="00AC3096"/>
    <w:rsid w:val="00AC4DC2"/>
    <w:rsid w:val="00AC4E77"/>
    <w:rsid w:val="00AC582C"/>
    <w:rsid w:val="00AC5F9D"/>
    <w:rsid w:val="00AC7452"/>
    <w:rsid w:val="00AC7715"/>
    <w:rsid w:val="00AD18E6"/>
    <w:rsid w:val="00AD4E65"/>
    <w:rsid w:val="00AD6492"/>
    <w:rsid w:val="00AD6706"/>
    <w:rsid w:val="00AE2242"/>
    <w:rsid w:val="00AE3EF2"/>
    <w:rsid w:val="00AE48F3"/>
    <w:rsid w:val="00AE4D21"/>
    <w:rsid w:val="00AE7EE4"/>
    <w:rsid w:val="00AF126B"/>
    <w:rsid w:val="00AF1E64"/>
    <w:rsid w:val="00AF27A5"/>
    <w:rsid w:val="00AF2EE9"/>
    <w:rsid w:val="00AF3D23"/>
    <w:rsid w:val="00AF5040"/>
    <w:rsid w:val="00AF689C"/>
    <w:rsid w:val="00B00F1A"/>
    <w:rsid w:val="00B03BA1"/>
    <w:rsid w:val="00B06A6B"/>
    <w:rsid w:val="00B07D0B"/>
    <w:rsid w:val="00B07D81"/>
    <w:rsid w:val="00B07FCC"/>
    <w:rsid w:val="00B135F2"/>
    <w:rsid w:val="00B1454C"/>
    <w:rsid w:val="00B14A17"/>
    <w:rsid w:val="00B220C9"/>
    <w:rsid w:val="00B22EA2"/>
    <w:rsid w:val="00B23A58"/>
    <w:rsid w:val="00B23F96"/>
    <w:rsid w:val="00B246F6"/>
    <w:rsid w:val="00B24F15"/>
    <w:rsid w:val="00B25316"/>
    <w:rsid w:val="00B2721C"/>
    <w:rsid w:val="00B2741C"/>
    <w:rsid w:val="00B27F0F"/>
    <w:rsid w:val="00B31B31"/>
    <w:rsid w:val="00B327E9"/>
    <w:rsid w:val="00B32D5C"/>
    <w:rsid w:val="00B3317C"/>
    <w:rsid w:val="00B34794"/>
    <w:rsid w:val="00B3647D"/>
    <w:rsid w:val="00B3754C"/>
    <w:rsid w:val="00B4073A"/>
    <w:rsid w:val="00B407B1"/>
    <w:rsid w:val="00B408A3"/>
    <w:rsid w:val="00B40B59"/>
    <w:rsid w:val="00B41CA9"/>
    <w:rsid w:val="00B420ED"/>
    <w:rsid w:val="00B42F3F"/>
    <w:rsid w:val="00B43DAA"/>
    <w:rsid w:val="00B45881"/>
    <w:rsid w:val="00B472BE"/>
    <w:rsid w:val="00B5000E"/>
    <w:rsid w:val="00B51879"/>
    <w:rsid w:val="00B540EF"/>
    <w:rsid w:val="00B560C4"/>
    <w:rsid w:val="00B57302"/>
    <w:rsid w:val="00B63950"/>
    <w:rsid w:val="00B67C71"/>
    <w:rsid w:val="00B70446"/>
    <w:rsid w:val="00B70890"/>
    <w:rsid w:val="00B71B05"/>
    <w:rsid w:val="00B71E2F"/>
    <w:rsid w:val="00B7299F"/>
    <w:rsid w:val="00B73719"/>
    <w:rsid w:val="00B7388F"/>
    <w:rsid w:val="00B74DB5"/>
    <w:rsid w:val="00B75840"/>
    <w:rsid w:val="00B76854"/>
    <w:rsid w:val="00B77371"/>
    <w:rsid w:val="00B8048C"/>
    <w:rsid w:val="00B81ACF"/>
    <w:rsid w:val="00B81C7B"/>
    <w:rsid w:val="00B82FDA"/>
    <w:rsid w:val="00B83BB9"/>
    <w:rsid w:val="00B86335"/>
    <w:rsid w:val="00B91845"/>
    <w:rsid w:val="00B9195D"/>
    <w:rsid w:val="00B94363"/>
    <w:rsid w:val="00B94D54"/>
    <w:rsid w:val="00B953F8"/>
    <w:rsid w:val="00B95812"/>
    <w:rsid w:val="00B95D1A"/>
    <w:rsid w:val="00B95E96"/>
    <w:rsid w:val="00B9671B"/>
    <w:rsid w:val="00B9739F"/>
    <w:rsid w:val="00B978EE"/>
    <w:rsid w:val="00BA06DA"/>
    <w:rsid w:val="00BA1273"/>
    <w:rsid w:val="00BA1412"/>
    <w:rsid w:val="00BA33EA"/>
    <w:rsid w:val="00BA36E0"/>
    <w:rsid w:val="00BA78B1"/>
    <w:rsid w:val="00BB19B9"/>
    <w:rsid w:val="00BB2A83"/>
    <w:rsid w:val="00BB309C"/>
    <w:rsid w:val="00BB3D83"/>
    <w:rsid w:val="00BB5F1A"/>
    <w:rsid w:val="00BB72DB"/>
    <w:rsid w:val="00BC17DB"/>
    <w:rsid w:val="00BC3797"/>
    <w:rsid w:val="00BC3817"/>
    <w:rsid w:val="00BC44A4"/>
    <w:rsid w:val="00BC46C9"/>
    <w:rsid w:val="00BC4DF4"/>
    <w:rsid w:val="00BC5126"/>
    <w:rsid w:val="00BC63C8"/>
    <w:rsid w:val="00BC74A1"/>
    <w:rsid w:val="00BD0342"/>
    <w:rsid w:val="00BD24CB"/>
    <w:rsid w:val="00BD250E"/>
    <w:rsid w:val="00BD294C"/>
    <w:rsid w:val="00BD36DA"/>
    <w:rsid w:val="00BD4A06"/>
    <w:rsid w:val="00BE0D18"/>
    <w:rsid w:val="00BE30BA"/>
    <w:rsid w:val="00BE5D94"/>
    <w:rsid w:val="00BE5EF5"/>
    <w:rsid w:val="00BE6B73"/>
    <w:rsid w:val="00BF0380"/>
    <w:rsid w:val="00BF05BD"/>
    <w:rsid w:val="00BF516F"/>
    <w:rsid w:val="00BF62FF"/>
    <w:rsid w:val="00BF69BE"/>
    <w:rsid w:val="00C010CE"/>
    <w:rsid w:val="00C01661"/>
    <w:rsid w:val="00C019C6"/>
    <w:rsid w:val="00C027BC"/>
    <w:rsid w:val="00C02A74"/>
    <w:rsid w:val="00C02AFB"/>
    <w:rsid w:val="00C02D7A"/>
    <w:rsid w:val="00C032C7"/>
    <w:rsid w:val="00C03A16"/>
    <w:rsid w:val="00C03A6A"/>
    <w:rsid w:val="00C04C47"/>
    <w:rsid w:val="00C04E5F"/>
    <w:rsid w:val="00C0624E"/>
    <w:rsid w:val="00C105B0"/>
    <w:rsid w:val="00C13E05"/>
    <w:rsid w:val="00C20B13"/>
    <w:rsid w:val="00C20F19"/>
    <w:rsid w:val="00C21FA3"/>
    <w:rsid w:val="00C25243"/>
    <w:rsid w:val="00C255D7"/>
    <w:rsid w:val="00C256D9"/>
    <w:rsid w:val="00C301F0"/>
    <w:rsid w:val="00C3064E"/>
    <w:rsid w:val="00C32DA0"/>
    <w:rsid w:val="00C3390F"/>
    <w:rsid w:val="00C3418F"/>
    <w:rsid w:val="00C41055"/>
    <w:rsid w:val="00C41209"/>
    <w:rsid w:val="00C4264E"/>
    <w:rsid w:val="00C42920"/>
    <w:rsid w:val="00C42E19"/>
    <w:rsid w:val="00C43D7D"/>
    <w:rsid w:val="00C46535"/>
    <w:rsid w:val="00C46D5B"/>
    <w:rsid w:val="00C47726"/>
    <w:rsid w:val="00C5009B"/>
    <w:rsid w:val="00C50716"/>
    <w:rsid w:val="00C51646"/>
    <w:rsid w:val="00C52401"/>
    <w:rsid w:val="00C53215"/>
    <w:rsid w:val="00C53510"/>
    <w:rsid w:val="00C55FE7"/>
    <w:rsid w:val="00C5787A"/>
    <w:rsid w:val="00C579C5"/>
    <w:rsid w:val="00C600A2"/>
    <w:rsid w:val="00C63D6F"/>
    <w:rsid w:val="00C65902"/>
    <w:rsid w:val="00C6592E"/>
    <w:rsid w:val="00C65F0C"/>
    <w:rsid w:val="00C70730"/>
    <w:rsid w:val="00C72B9C"/>
    <w:rsid w:val="00C7456C"/>
    <w:rsid w:val="00C74E2A"/>
    <w:rsid w:val="00C76C3A"/>
    <w:rsid w:val="00C77671"/>
    <w:rsid w:val="00C80101"/>
    <w:rsid w:val="00C80D91"/>
    <w:rsid w:val="00C82787"/>
    <w:rsid w:val="00C8588E"/>
    <w:rsid w:val="00C85ED2"/>
    <w:rsid w:val="00C8720C"/>
    <w:rsid w:val="00C87495"/>
    <w:rsid w:val="00C924BE"/>
    <w:rsid w:val="00C92610"/>
    <w:rsid w:val="00C92935"/>
    <w:rsid w:val="00C93E59"/>
    <w:rsid w:val="00C95A60"/>
    <w:rsid w:val="00C95A9A"/>
    <w:rsid w:val="00C97AC2"/>
    <w:rsid w:val="00CA19DE"/>
    <w:rsid w:val="00CA4549"/>
    <w:rsid w:val="00CA481E"/>
    <w:rsid w:val="00CA53E8"/>
    <w:rsid w:val="00CA6957"/>
    <w:rsid w:val="00CB161C"/>
    <w:rsid w:val="00CB1797"/>
    <w:rsid w:val="00CB3754"/>
    <w:rsid w:val="00CB4D5D"/>
    <w:rsid w:val="00CB4FF6"/>
    <w:rsid w:val="00CB6683"/>
    <w:rsid w:val="00CB71D8"/>
    <w:rsid w:val="00CC10A3"/>
    <w:rsid w:val="00CC1BE9"/>
    <w:rsid w:val="00CC231A"/>
    <w:rsid w:val="00CC2875"/>
    <w:rsid w:val="00CC39A7"/>
    <w:rsid w:val="00CC4E0D"/>
    <w:rsid w:val="00CC58D3"/>
    <w:rsid w:val="00CC5A56"/>
    <w:rsid w:val="00CC5D37"/>
    <w:rsid w:val="00CC6633"/>
    <w:rsid w:val="00CC75C8"/>
    <w:rsid w:val="00CD016C"/>
    <w:rsid w:val="00CD07D4"/>
    <w:rsid w:val="00CD0801"/>
    <w:rsid w:val="00CD3A68"/>
    <w:rsid w:val="00CD4C1A"/>
    <w:rsid w:val="00CD56DC"/>
    <w:rsid w:val="00CD710B"/>
    <w:rsid w:val="00CE21B4"/>
    <w:rsid w:val="00CE4381"/>
    <w:rsid w:val="00CE4D86"/>
    <w:rsid w:val="00CE57B8"/>
    <w:rsid w:val="00CE5EE7"/>
    <w:rsid w:val="00CE6411"/>
    <w:rsid w:val="00CE7361"/>
    <w:rsid w:val="00CF0D43"/>
    <w:rsid w:val="00CF1A33"/>
    <w:rsid w:val="00CF3BA7"/>
    <w:rsid w:val="00CF4A7D"/>
    <w:rsid w:val="00CF62C3"/>
    <w:rsid w:val="00CF7780"/>
    <w:rsid w:val="00D0022F"/>
    <w:rsid w:val="00D0210E"/>
    <w:rsid w:val="00D02C06"/>
    <w:rsid w:val="00D02C33"/>
    <w:rsid w:val="00D031A3"/>
    <w:rsid w:val="00D05070"/>
    <w:rsid w:val="00D05F17"/>
    <w:rsid w:val="00D07C09"/>
    <w:rsid w:val="00D10776"/>
    <w:rsid w:val="00D10C06"/>
    <w:rsid w:val="00D10D95"/>
    <w:rsid w:val="00D149CD"/>
    <w:rsid w:val="00D167EB"/>
    <w:rsid w:val="00D2029A"/>
    <w:rsid w:val="00D20E15"/>
    <w:rsid w:val="00D2351F"/>
    <w:rsid w:val="00D238B4"/>
    <w:rsid w:val="00D26152"/>
    <w:rsid w:val="00D2745B"/>
    <w:rsid w:val="00D31862"/>
    <w:rsid w:val="00D3261D"/>
    <w:rsid w:val="00D32E52"/>
    <w:rsid w:val="00D3445F"/>
    <w:rsid w:val="00D367CF"/>
    <w:rsid w:val="00D4254B"/>
    <w:rsid w:val="00D4407F"/>
    <w:rsid w:val="00D47A75"/>
    <w:rsid w:val="00D52E7C"/>
    <w:rsid w:val="00D536A5"/>
    <w:rsid w:val="00D53FBF"/>
    <w:rsid w:val="00D5424B"/>
    <w:rsid w:val="00D54574"/>
    <w:rsid w:val="00D55470"/>
    <w:rsid w:val="00D5573E"/>
    <w:rsid w:val="00D557EB"/>
    <w:rsid w:val="00D559A2"/>
    <w:rsid w:val="00D56CE9"/>
    <w:rsid w:val="00D5739D"/>
    <w:rsid w:val="00D57845"/>
    <w:rsid w:val="00D57E81"/>
    <w:rsid w:val="00D605B6"/>
    <w:rsid w:val="00D623CC"/>
    <w:rsid w:val="00D63701"/>
    <w:rsid w:val="00D6385F"/>
    <w:rsid w:val="00D65A93"/>
    <w:rsid w:val="00D65BB7"/>
    <w:rsid w:val="00D71251"/>
    <w:rsid w:val="00D72FC2"/>
    <w:rsid w:val="00D73FE2"/>
    <w:rsid w:val="00D745F1"/>
    <w:rsid w:val="00D75B83"/>
    <w:rsid w:val="00D7780E"/>
    <w:rsid w:val="00D80857"/>
    <w:rsid w:val="00D809FC"/>
    <w:rsid w:val="00D80EFD"/>
    <w:rsid w:val="00D82828"/>
    <w:rsid w:val="00D84708"/>
    <w:rsid w:val="00D9192A"/>
    <w:rsid w:val="00D926C9"/>
    <w:rsid w:val="00D9289F"/>
    <w:rsid w:val="00D93889"/>
    <w:rsid w:val="00D975FF"/>
    <w:rsid w:val="00DA1860"/>
    <w:rsid w:val="00DA455E"/>
    <w:rsid w:val="00DA7530"/>
    <w:rsid w:val="00DA79D8"/>
    <w:rsid w:val="00DB3DD4"/>
    <w:rsid w:val="00DB4077"/>
    <w:rsid w:val="00DB57B4"/>
    <w:rsid w:val="00DC0310"/>
    <w:rsid w:val="00DC038F"/>
    <w:rsid w:val="00DC0404"/>
    <w:rsid w:val="00DC2CC3"/>
    <w:rsid w:val="00DC34A2"/>
    <w:rsid w:val="00DC35E6"/>
    <w:rsid w:val="00DC6A97"/>
    <w:rsid w:val="00DD26B7"/>
    <w:rsid w:val="00DD2B9C"/>
    <w:rsid w:val="00DD6BBA"/>
    <w:rsid w:val="00DD6D8E"/>
    <w:rsid w:val="00DE06BA"/>
    <w:rsid w:val="00DE0FAD"/>
    <w:rsid w:val="00DE4628"/>
    <w:rsid w:val="00DE5E51"/>
    <w:rsid w:val="00DF07CB"/>
    <w:rsid w:val="00DF0823"/>
    <w:rsid w:val="00DF1DA6"/>
    <w:rsid w:val="00DF461C"/>
    <w:rsid w:val="00DF5CA8"/>
    <w:rsid w:val="00DF6419"/>
    <w:rsid w:val="00DF74FF"/>
    <w:rsid w:val="00E00F36"/>
    <w:rsid w:val="00E01C64"/>
    <w:rsid w:val="00E01DC5"/>
    <w:rsid w:val="00E01F55"/>
    <w:rsid w:val="00E023C7"/>
    <w:rsid w:val="00E03921"/>
    <w:rsid w:val="00E06D30"/>
    <w:rsid w:val="00E06D69"/>
    <w:rsid w:val="00E13ABC"/>
    <w:rsid w:val="00E1533C"/>
    <w:rsid w:val="00E159AF"/>
    <w:rsid w:val="00E20157"/>
    <w:rsid w:val="00E20372"/>
    <w:rsid w:val="00E242B3"/>
    <w:rsid w:val="00E247EE"/>
    <w:rsid w:val="00E25E78"/>
    <w:rsid w:val="00E26687"/>
    <w:rsid w:val="00E26AC2"/>
    <w:rsid w:val="00E32C5B"/>
    <w:rsid w:val="00E34768"/>
    <w:rsid w:val="00E34B75"/>
    <w:rsid w:val="00E367DC"/>
    <w:rsid w:val="00E36E89"/>
    <w:rsid w:val="00E370FE"/>
    <w:rsid w:val="00E416A4"/>
    <w:rsid w:val="00E440CC"/>
    <w:rsid w:val="00E44C01"/>
    <w:rsid w:val="00E464AB"/>
    <w:rsid w:val="00E474CE"/>
    <w:rsid w:val="00E50A72"/>
    <w:rsid w:val="00E51513"/>
    <w:rsid w:val="00E51E44"/>
    <w:rsid w:val="00E52473"/>
    <w:rsid w:val="00E52549"/>
    <w:rsid w:val="00E53AC0"/>
    <w:rsid w:val="00E56652"/>
    <w:rsid w:val="00E6064B"/>
    <w:rsid w:val="00E61EA6"/>
    <w:rsid w:val="00E61F6B"/>
    <w:rsid w:val="00E652C7"/>
    <w:rsid w:val="00E65C27"/>
    <w:rsid w:val="00E65ED8"/>
    <w:rsid w:val="00E660C6"/>
    <w:rsid w:val="00E661AC"/>
    <w:rsid w:val="00E66262"/>
    <w:rsid w:val="00E66E43"/>
    <w:rsid w:val="00E71F68"/>
    <w:rsid w:val="00E73091"/>
    <w:rsid w:val="00E7361F"/>
    <w:rsid w:val="00E755D7"/>
    <w:rsid w:val="00E76B39"/>
    <w:rsid w:val="00E77E27"/>
    <w:rsid w:val="00E77F4C"/>
    <w:rsid w:val="00E8227B"/>
    <w:rsid w:val="00E82DDD"/>
    <w:rsid w:val="00E8328E"/>
    <w:rsid w:val="00E84721"/>
    <w:rsid w:val="00E860B5"/>
    <w:rsid w:val="00E86CBD"/>
    <w:rsid w:val="00E8739D"/>
    <w:rsid w:val="00E874D6"/>
    <w:rsid w:val="00E91E89"/>
    <w:rsid w:val="00E9582A"/>
    <w:rsid w:val="00E96706"/>
    <w:rsid w:val="00E9671A"/>
    <w:rsid w:val="00E9774B"/>
    <w:rsid w:val="00E97DE1"/>
    <w:rsid w:val="00E97F21"/>
    <w:rsid w:val="00EA0D16"/>
    <w:rsid w:val="00EA32E4"/>
    <w:rsid w:val="00EA5DC7"/>
    <w:rsid w:val="00EA6F13"/>
    <w:rsid w:val="00EA7607"/>
    <w:rsid w:val="00EB3C0A"/>
    <w:rsid w:val="00EB45D2"/>
    <w:rsid w:val="00EB4CCA"/>
    <w:rsid w:val="00EB4F94"/>
    <w:rsid w:val="00EB5F2B"/>
    <w:rsid w:val="00EC0726"/>
    <w:rsid w:val="00EC1607"/>
    <w:rsid w:val="00EC17F1"/>
    <w:rsid w:val="00EC1FA5"/>
    <w:rsid w:val="00EC21B0"/>
    <w:rsid w:val="00EC2C2C"/>
    <w:rsid w:val="00EC4118"/>
    <w:rsid w:val="00EC4973"/>
    <w:rsid w:val="00EC53E8"/>
    <w:rsid w:val="00EC6298"/>
    <w:rsid w:val="00EC708A"/>
    <w:rsid w:val="00ED010E"/>
    <w:rsid w:val="00ED031B"/>
    <w:rsid w:val="00ED0B71"/>
    <w:rsid w:val="00ED1772"/>
    <w:rsid w:val="00ED3331"/>
    <w:rsid w:val="00ED3718"/>
    <w:rsid w:val="00ED5365"/>
    <w:rsid w:val="00ED60D2"/>
    <w:rsid w:val="00ED6D13"/>
    <w:rsid w:val="00ED6F05"/>
    <w:rsid w:val="00ED7D90"/>
    <w:rsid w:val="00EE0262"/>
    <w:rsid w:val="00EE0B5E"/>
    <w:rsid w:val="00EE3084"/>
    <w:rsid w:val="00EE316A"/>
    <w:rsid w:val="00EE358F"/>
    <w:rsid w:val="00EE40B0"/>
    <w:rsid w:val="00EE7540"/>
    <w:rsid w:val="00EF1DD0"/>
    <w:rsid w:val="00EF1EEB"/>
    <w:rsid w:val="00EF35C7"/>
    <w:rsid w:val="00EF4844"/>
    <w:rsid w:val="00EF4CE8"/>
    <w:rsid w:val="00EF69D1"/>
    <w:rsid w:val="00F00A56"/>
    <w:rsid w:val="00F00E1A"/>
    <w:rsid w:val="00F0206C"/>
    <w:rsid w:val="00F05821"/>
    <w:rsid w:val="00F11EC6"/>
    <w:rsid w:val="00F12507"/>
    <w:rsid w:val="00F13E4B"/>
    <w:rsid w:val="00F13F01"/>
    <w:rsid w:val="00F2015C"/>
    <w:rsid w:val="00F211C3"/>
    <w:rsid w:val="00F214BA"/>
    <w:rsid w:val="00F23294"/>
    <w:rsid w:val="00F241BF"/>
    <w:rsid w:val="00F2449D"/>
    <w:rsid w:val="00F247F6"/>
    <w:rsid w:val="00F25E29"/>
    <w:rsid w:val="00F261EB"/>
    <w:rsid w:val="00F3357F"/>
    <w:rsid w:val="00F34318"/>
    <w:rsid w:val="00F35D05"/>
    <w:rsid w:val="00F36295"/>
    <w:rsid w:val="00F366F7"/>
    <w:rsid w:val="00F37E84"/>
    <w:rsid w:val="00F37FAC"/>
    <w:rsid w:val="00F43256"/>
    <w:rsid w:val="00F453AA"/>
    <w:rsid w:val="00F4730C"/>
    <w:rsid w:val="00F47FFC"/>
    <w:rsid w:val="00F50A22"/>
    <w:rsid w:val="00F5343F"/>
    <w:rsid w:val="00F53D69"/>
    <w:rsid w:val="00F54A04"/>
    <w:rsid w:val="00F5601D"/>
    <w:rsid w:val="00F56631"/>
    <w:rsid w:val="00F5744B"/>
    <w:rsid w:val="00F62C29"/>
    <w:rsid w:val="00F6553A"/>
    <w:rsid w:val="00F6669C"/>
    <w:rsid w:val="00F66C71"/>
    <w:rsid w:val="00F67624"/>
    <w:rsid w:val="00F705BE"/>
    <w:rsid w:val="00F71BFA"/>
    <w:rsid w:val="00F73728"/>
    <w:rsid w:val="00F7439E"/>
    <w:rsid w:val="00F7688C"/>
    <w:rsid w:val="00F768CC"/>
    <w:rsid w:val="00F80467"/>
    <w:rsid w:val="00F80BB1"/>
    <w:rsid w:val="00F80E7B"/>
    <w:rsid w:val="00F81266"/>
    <w:rsid w:val="00F819C4"/>
    <w:rsid w:val="00F84BE3"/>
    <w:rsid w:val="00F8539C"/>
    <w:rsid w:val="00F8562B"/>
    <w:rsid w:val="00F866BF"/>
    <w:rsid w:val="00F87FFD"/>
    <w:rsid w:val="00F9035E"/>
    <w:rsid w:val="00F937F1"/>
    <w:rsid w:val="00F953EF"/>
    <w:rsid w:val="00F97A56"/>
    <w:rsid w:val="00F97EAE"/>
    <w:rsid w:val="00FA01E6"/>
    <w:rsid w:val="00FA1205"/>
    <w:rsid w:val="00FA4DBC"/>
    <w:rsid w:val="00FA5FF5"/>
    <w:rsid w:val="00FB055A"/>
    <w:rsid w:val="00FB1029"/>
    <w:rsid w:val="00FB2B9F"/>
    <w:rsid w:val="00FB3961"/>
    <w:rsid w:val="00FB41AF"/>
    <w:rsid w:val="00FB4C5A"/>
    <w:rsid w:val="00FB68F9"/>
    <w:rsid w:val="00FC091D"/>
    <w:rsid w:val="00FC4853"/>
    <w:rsid w:val="00FD13FF"/>
    <w:rsid w:val="00FD2EAF"/>
    <w:rsid w:val="00FD4563"/>
    <w:rsid w:val="00FD6BBB"/>
    <w:rsid w:val="00FD7484"/>
    <w:rsid w:val="00FE1764"/>
    <w:rsid w:val="00FE25D5"/>
    <w:rsid w:val="00FE2B49"/>
    <w:rsid w:val="00FE2CF3"/>
    <w:rsid w:val="00FE311D"/>
    <w:rsid w:val="00FE4F11"/>
    <w:rsid w:val="00FE6D62"/>
    <w:rsid w:val="00FE7572"/>
    <w:rsid w:val="00FF1361"/>
    <w:rsid w:val="00FF2550"/>
    <w:rsid w:val="00FF2B20"/>
    <w:rsid w:val="00FF4C2D"/>
    <w:rsid w:val="00FF7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5799A97"/>
  <w14:defaultImageDpi w14:val="32767"/>
  <w15:chartTrackingRefBased/>
  <w15:docId w15:val="{785A8E46-E132-4F24-A142-19B603209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5A06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2E163F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5665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665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E56652"/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E56652"/>
    <w:rPr>
      <w:rFonts w:ascii="等线" w:eastAsia="等线" w:hAnsi="等线"/>
      <w:noProof/>
      <w:sz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E0392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B1797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6421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21A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21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21A4"/>
    <w:rPr>
      <w:sz w:val="18"/>
      <w:szCs w:val="18"/>
    </w:rPr>
  </w:style>
  <w:style w:type="table" w:styleId="TableGrid">
    <w:name w:val="Table Grid"/>
    <w:basedOn w:val="TableNormal"/>
    <w:uiPriority w:val="39"/>
    <w:rsid w:val="009539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53BCF"/>
    <w:pPr>
      <w:widowControl/>
      <w:spacing w:after="200"/>
      <w:jc w:val="left"/>
    </w:pPr>
    <w:rPr>
      <w:i/>
      <w:iCs/>
      <w:color w:val="44546A" w:themeColor="text2"/>
      <w:kern w:val="0"/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B2A27"/>
  </w:style>
  <w:style w:type="character" w:styleId="Strong">
    <w:name w:val="Strong"/>
    <w:basedOn w:val="DefaultParagraphFont"/>
    <w:uiPriority w:val="22"/>
    <w:qFormat/>
    <w:rsid w:val="0003508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80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uzl@szu.edu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rajeev.varshney@murdoch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7E7C0B-6848-4ABE-8E54-D53D70A768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75</TotalTime>
  <Pages>2</Pages>
  <Words>488</Words>
  <Characters>278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Raza</dc:creator>
  <cp:keywords/>
  <dc:description/>
  <cp:lastModifiedBy>Ali Raza</cp:lastModifiedBy>
  <cp:revision>1907</cp:revision>
  <dcterms:created xsi:type="dcterms:W3CDTF">2023-10-16T15:06:00Z</dcterms:created>
  <dcterms:modified xsi:type="dcterms:W3CDTF">2025-05-03T08:57:00Z</dcterms:modified>
</cp:coreProperties>
</file>